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C37DCC" w14:textId="3BA3DB1A" w:rsidR="006A1430" w:rsidRDefault="006A1430" w:rsidP="00191BDD">
      <w:pPr>
        <w:pStyle w:val="Heading1"/>
        <w:rPr>
          <w:rFonts w:eastAsia="Times New Roman" w:cstheme="minorHAnsi"/>
          <w:sz w:val="20"/>
          <w:szCs w:val="20"/>
          <w:shd w:val="clear" w:color="auto" w:fill="FFFFFF"/>
          <w:lang w:val="en-AU" w:eastAsia="zh-CN"/>
        </w:rPr>
      </w:pPr>
    </w:p>
    <w:p w14:paraId="6C2C31D3" w14:textId="77777777" w:rsidR="006A1430" w:rsidRDefault="006A1430" w:rsidP="00C45F4B">
      <w:pPr>
        <w:rPr>
          <w:rFonts w:eastAsia="Times New Roman" w:cstheme="minorHAnsi"/>
          <w:sz w:val="20"/>
          <w:szCs w:val="20"/>
          <w:shd w:val="clear" w:color="auto" w:fill="FFFFFF"/>
          <w:lang w:val="en-AU" w:eastAsia="zh-CN"/>
        </w:rPr>
      </w:pPr>
    </w:p>
    <w:p w14:paraId="609F8AF3" w14:textId="257876E5" w:rsidR="006A1430" w:rsidRDefault="006A1430">
      <w:pPr>
        <w:spacing w:after="0" w:line="240" w:lineRule="auto"/>
      </w:pPr>
      <w:r>
        <w:br w:type="page"/>
      </w:r>
    </w:p>
    <w:p w14:paraId="197600CA" w14:textId="77777777" w:rsidR="00FB1C0B" w:rsidRDefault="00FB1C0B" w:rsidP="00FB1C0B"/>
    <w:p w14:paraId="14C8C118" w14:textId="46B6B94B" w:rsidR="009E3674" w:rsidRDefault="009E3674">
      <w:pPr>
        <w:spacing w:after="0" w:line="240" w:lineRule="auto"/>
        <w:rPr>
          <w:rFonts w:ascii="Arial" w:eastAsiaTheme="majorEastAsia" w:hAnsi="Arial" w:cs="Arial"/>
          <w:b/>
          <w:bCs/>
          <w:color w:val="373737"/>
          <w:sz w:val="24"/>
          <w:szCs w:val="24"/>
        </w:rPr>
      </w:pPr>
    </w:p>
    <w:p w14:paraId="27FA59CE" w14:textId="77777777" w:rsidR="003673EE" w:rsidRPr="00191BDD" w:rsidRDefault="003673EE" w:rsidP="00191BDD">
      <w:pPr>
        <w:divId w:val="1667439791"/>
      </w:pPr>
    </w:p>
    <w:p w14:paraId="74C11942" w14:textId="13D8644D" w:rsidR="00234E9F" w:rsidRPr="00191BDD" w:rsidRDefault="005E3980" w:rsidP="00191BDD">
      <w:pPr>
        <w:pStyle w:val="Heading2"/>
        <w:divId w:val="1667439791"/>
      </w:pPr>
      <w:r>
        <w:t>Appendix 3</w:t>
      </w:r>
      <w:r w:rsidR="00975EF1">
        <w:t>:</w:t>
      </w:r>
      <w:r w:rsidR="001708BE">
        <w:t xml:space="preserve"> </w:t>
      </w:r>
      <w:r w:rsidR="00234E9F" w:rsidRPr="00191BDD">
        <w:t>Quality Assessment Template</w:t>
      </w:r>
    </w:p>
    <w:p w14:paraId="1E19F00F" w14:textId="77777777" w:rsidR="00727AA0" w:rsidRPr="00727AA0" w:rsidRDefault="00727AA0" w:rsidP="00727AA0">
      <w:pPr>
        <w:shd w:val="clear" w:color="auto" w:fill="F4F4F4"/>
        <w:spacing w:after="180" w:line="240" w:lineRule="auto"/>
        <w:divId w:val="1667439791"/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</w:pPr>
      <w:r w:rsidRPr="00727AA0"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  <w:t>D1. Participant: SQ1. Data source appropriateness</w:t>
      </w:r>
    </w:p>
    <w:p w14:paraId="641B4025" w14:textId="190048A8" w:rsidR="00727AA0" w:rsidRPr="00727AA0" w:rsidRDefault="00727AA0" w:rsidP="00727AA0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line="240" w:lineRule="auto"/>
        <w:divId w:val="1667439791"/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</w:pPr>
      <w:r w:rsidRPr="00727AA0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Describe the source of data in sufficient detail to allow an assessment of whether it should</w:t>
      </w:r>
      <w:r w:rsidR="001B7B2E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  <w:r w:rsidRPr="00727AA0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produce an appropriate and representative population as claimed.</w:t>
      </w:r>
    </w:p>
    <w:p w14:paraId="0478BD56" w14:textId="77777777" w:rsidR="00727AA0" w:rsidRPr="00727AA0" w:rsidRDefault="00727AA0" w:rsidP="007D6AA6">
      <w:pPr>
        <w:numPr>
          <w:ilvl w:val="0"/>
          <w:numId w:val="73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727AA0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Yes/ Probably yes</w:t>
      </w:r>
    </w:p>
    <w:p w14:paraId="27044351" w14:textId="77777777" w:rsidR="00727AA0" w:rsidRPr="00727AA0" w:rsidRDefault="00727AA0" w:rsidP="007D6AA6">
      <w:pPr>
        <w:numPr>
          <w:ilvl w:val="0"/>
          <w:numId w:val="73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727AA0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No/ Probably not</w:t>
      </w:r>
    </w:p>
    <w:p w14:paraId="6997414E" w14:textId="77777777" w:rsidR="00727AA0" w:rsidRPr="00727AA0" w:rsidRDefault="00727AA0" w:rsidP="007D6AA6">
      <w:pPr>
        <w:numPr>
          <w:ilvl w:val="0"/>
          <w:numId w:val="73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727AA0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Unsure</w:t>
      </w:r>
    </w:p>
    <w:p w14:paraId="6AB14718" w14:textId="77777777" w:rsidR="00727AA0" w:rsidRPr="00727AA0" w:rsidRDefault="00727AA0" w:rsidP="00727AA0">
      <w:pPr>
        <w:shd w:val="clear" w:color="auto" w:fill="F4F4F4"/>
        <w:spacing w:after="0" w:line="285" w:lineRule="atLeast"/>
        <w:divId w:val="1667439791"/>
        <w:rPr>
          <w:rFonts w:ascii="Arial" w:eastAsia="Times New Roman" w:hAnsi="Arial" w:cs="Arial"/>
          <w:i/>
          <w:iCs/>
          <w:color w:val="C0BCBC"/>
          <w:sz w:val="24"/>
          <w:szCs w:val="24"/>
          <w:lang w:val="en-AU" w:eastAsia="zh-CN"/>
        </w:rPr>
      </w:pPr>
      <w:r w:rsidRPr="00727AA0">
        <w:rPr>
          <w:rFonts w:ascii="Arial" w:eastAsia="Times New Roman" w:hAnsi="Arial" w:cs="Arial"/>
          <w:i/>
          <w:iCs/>
          <w:color w:val="C0BCBC"/>
          <w:sz w:val="24"/>
          <w:szCs w:val="24"/>
          <w:lang w:val="en-AU" w:eastAsia="zh-CN"/>
        </w:rPr>
        <w:t>Extractors will also be able to add supporting text to justify their judgements</w:t>
      </w:r>
    </w:p>
    <w:p w14:paraId="5CED42EC" w14:textId="77777777" w:rsidR="006305E9" w:rsidRPr="006305E9" w:rsidRDefault="006305E9" w:rsidP="006305E9">
      <w:pPr>
        <w:shd w:val="clear" w:color="auto" w:fill="F4F4F4"/>
        <w:spacing w:after="180" w:line="240" w:lineRule="auto"/>
        <w:divId w:val="1667439791"/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</w:pPr>
      <w:r w:rsidRPr="006305E9"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  <w:t>D1. Participant: SQ2. Inclusion and exclusion criteria appropriateness</w:t>
      </w:r>
    </w:p>
    <w:p w14:paraId="020A439F" w14:textId="7BB3B12C" w:rsidR="006305E9" w:rsidRPr="006305E9" w:rsidRDefault="006305E9" w:rsidP="002561E3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</w:pP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Were all inclusions and exclusions of participants</w:t>
      </w:r>
      <w:r w:rsidR="00B16020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appropriate?</w:t>
      </w:r>
    </w:p>
    <w:p w14:paraId="5ED0DC36" w14:textId="77777777" w:rsidR="006305E9" w:rsidRPr="006305E9" w:rsidRDefault="006305E9" w:rsidP="007D6AA6">
      <w:pPr>
        <w:numPr>
          <w:ilvl w:val="0"/>
          <w:numId w:val="74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Yes/ Probably yes</w:t>
      </w:r>
    </w:p>
    <w:p w14:paraId="0D9CFF54" w14:textId="77777777" w:rsidR="006305E9" w:rsidRPr="006305E9" w:rsidRDefault="006305E9" w:rsidP="007D6AA6">
      <w:pPr>
        <w:numPr>
          <w:ilvl w:val="0"/>
          <w:numId w:val="74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No/ Probably not</w:t>
      </w:r>
    </w:p>
    <w:p w14:paraId="5AFBFFB9" w14:textId="77777777" w:rsidR="006305E9" w:rsidRPr="006305E9" w:rsidRDefault="006305E9" w:rsidP="007D6AA6">
      <w:pPr>
        <w:numPr>
          <w:ilvl w:val="0"/>
          <w:numId w:val="74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Unsure</w:t>
      </w:r>
    </w:p>
    <w:p w14:paraId="108E3D9E" w14:textId="77777777" w:rsidR="006305E9" w:rsidRPr="006305E9" w:rsidRDefault="006305E9" w:rsidP="006305E9">
      <w:pPr>
        <w:shd w:val="clear" w:color="auto" w:fill="F4F4F4"/>
        <w:spacing w:after="0" w:line="285" w:lineRule="atLeast"/>
        <w:divId w:val="1667439791"/>
        <w:rPr>
          <w:rFonts w:ascii="Arial" w:eastAsia="Times New Roman" w:hAnsi="Arial" w:cs="Arial"/>
          <w:i/>
          <w:iCs/>
          <w:color w:val="C0BCBC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i/>
          <w:iCs/>
          <w:color w:val="C0BCBC"/>
          <w:sz w:val="24"/>
          <w:szCs w:val="24"/>
          <w:lang w:val="en-AU" w:eastAsia="zh-CN"/>
        </w:rPr>
        <w:t>Extractors will also be able to add supporting text to justify their judgements</w:t>
      </w:r>
    </w:p>
    <w:p w14:paraId="3BDE8EF8" w14:textId="77777777" w:rsidR="006305E9" w:rsidRPr="006305E9" w:rsidRDefault="006305E9" w:rsidP="006305E9">
      <w:pPr>
        <w:shd w:val="clear" w:color="auto" w:fill="F4F4F4"/>
        <w:spacing w:after="180" w:line="240" w:lineRule="auto"/>
        <w:divId w:val="1667439791"/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</w:pPr>
      <w:r w:rsidRPr="006305E9"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  <w:t>D1. Risk of bias introduced by participant</w:t>
      </w:r>
    </w:p>
    <w:p w14:paraId="2C2D4E51" w14:textId="44CAD72E" w:rsidR="006305E9" w:rsidRPr="006305E9" w:rsidRDefault="006305E9" w:rsidP="00846A82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</w:pP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Low risk of bias: If the answer to all signalling questions is "Yes" or "Probably yes," then the risk of bias can be considered low. If ≥1 of the answers is "No" or "Probably no," the judgment could still be "Low risk of bias", but specific</w:t>
      </w:r>
      <w:r w:rsidR="00846A82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reasons should be provided as to why the risk of bias can be considered low.</w:t>
      </w:r>
    </w:p>
    <w:p w14:paraId="61223AC3" w14:textId="77777777" w:rsidR="006305E9" w:rsidRPr="006305E9" w:rsidRDefault="006305E9" w:rsidP="006305E9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</w:pP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High risk of bias: If the answer to any signalling questions is "No" or "Probably no," there is a potential for bias, except if defined at low risk of bias above.</w:t>
      </w:r>
    </w:p>
    <w:p w14:paraId="090BDF05" w14:textId="29CA853E" w:rsidR="006305E9" w:rsidRPr="006305E9" w:rsidRDefault="006305E9" w:rsidP="00191BDD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</w:pP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Unclear risk of bias: If relevant information is missing for some of the signalling questions and</w:t>
      </w:r>
      <w:r w:rsidR="00462307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none of the signalling questions is judged to put this domain at high risk of bias.</w:t>
      </w:r>
    </w:p>
    <w:p w14:paraId="277789A0" w14:textId="77777777" w:rsidR="006305E9" w:rsidRPr="006305E9" w:rsidRDefault="006305E9" w:rsidP="007D6AA6">
      <w:pPr>
        <w:numPr>
          <w:ilvl w:val="0"/>
          <w:numId w:val="75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High</w:t>
      </w:r>
    </w:p>
    <w:p w14:paraId="2FE78B8E" w14:textId="77777777" w:rsidR="006305E9" w:rsidRPr="006305E9" w:rsidRDefault="006305E9" w:rsidP="007D6AA6">
      <w:pPr>
        <w:numPr>
          <w:ilvl w:val="0"/>
          <w:numId w:val="75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Low</w:t>
      </w:r>
    </w:p>
    <w:p w14:paraId="60E1848D" w14:textId="77777777" w:rsidR="006305E9" w:rsidRPr="006305E9" w:rsidRDefault="006305E9" w:rsidP="007D6AA6">
      <w:pPr>
        <w:numPr>
          <w:ilvl w:val="0"/>
          <w:numId w:val="75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Unsure</w:t>
      </w:r>
    </w:p>
    <w:p w14:paraId="46A6F761" w14:textId="77777777" w:rsidR="006305E9" w:rsidRPr="006305E9" w:rsidRDefault="006305E9" w:rsidP="006305E9">
      <w:pPr>
        <w:shd w:val="clear" w:color="auto" w:fill="F4F4F4"/>
        <w:spacing w:after="0" w:line="285" w:lineRule="atLeast"/>
        <w:divId w:val="1667439791"/>
        <w:rPr>
          <w:rFonts w:ascii="Arial" w:eastAsia="Times New Roman" w:hAnsi="Arial" w:cs="Arial"/>
          <w:i/>
          <w:iCs/>
          <w:color w:val="C0BCBC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i/>
          <w:iCs/>
          <w:color w:val="C0BCBC"/>
          <w:sz w:val="24"/>
          <w:szCs w:val="24"/>
          <w:lang w:val="en-AU" w:eastAsia="zh-CN"/>
        </w:rPr>
        <w:t>Extractors will also be able to add supporting text to justify their judgements</w:t>
      </w:r>
    </w:p>
    <w:p w14:paraId="0E6D1C22" w14:textId="77777777" w:rsidR="006305E9" w:rsidRPr="006305E9" w:rsidRDefault="006305E9" w:rsidP="006305E9">
      <w:pPr>
        <w:shd w:val="clear" w:color="auto" w:fill="F4F4F4"/>
        <w:spacing w:after="180" w:line="240" w:lineRule="auto"/>
        <w:divId w:val="1667439791"/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</w:pPr>
      <w:r w:rsidRPr="006305E9"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  <w:t>D2. Predictors: SQ1. Consistency of assessment</w:t>
      </w:r>
    </w:p>
    <w:p w14:paraId="5A7B2D6B" w14:textId="2115761C" w:rsidR="006305E9" w:rsidRPr="006305E9" w:rsidRDefault="006305E9" w:rsidP="002561E3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</w:pP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Were predictors defined and assessed in a similar way</w:t>
      </w:r>
      <w:r w:rsidR="00822578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for all participants?</w:t>
      </w:r>
    </w:p>
    <w:p w14:paraId="428A4CB8" w14:textId="77777777" w:rsidR="006305E9" w:rsidRPr="006305E9" w:rsidRDefault="006305E9" w:rsidP="007D6AA6">
      <w:pPr>
        <w:numPr>
          <w:ilvl w:val="0"/>
          <w:numId w:val="76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Yes/ Probably yes</w:t>
      </w:r>
    </w:p>
    <w:p w14:paraId="4EAE096E" w14:textId="77777777" w:rsidR="006305E9" w:rsidRPr="006305E9" w:rsidRDefault="006305E9" w:rsidP="007D6AA6">
      <w:pPr>
        <w:numPr>
          <w:ilvl w:val="0"/>
          <w:numId w:val="76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lastRenderedPageBreak/>
        <w:t>No/ Probably not</w:t>
      </w:r>
    </w:p>
    <w:p w14:paraId="05ACB1F5" w14:textId="77777777" w:rsidR="006305E9" w:rsidRPr="006305E9" w:rsidRDefault="006305E9" w:rsidP="007D6AA6">
      <w:pPr>
        <w:numPr>
          <w:ilvl w:val="0"/>
          <w:numId w:val="76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Unsure</w:t>
      </w:r>
    </w:p>
    <w:p w14:paraId="4D33B42F" w14:textId="77777777" w:rsidR="006305E9" w:rsidRPr="006305E9" w:rsidRDefault="006305E9" w:rsidP="006305E9">
      <w:pPr>
        <w:shd w:val="clear" w:color="auto" w:fill="F4F4F4"/>
        <w:spacing w:after="0" w:line="285" w:lineRule="atLeast"/>
        <w:divId w:val="1667439791"/>
        <w:rPr>
          <w:rFonts w:ascii="Arial" w:eastAsia="Times New Roman" w:hAnsi="Arial" w:cs="Arial"/>
          <w:i/>
          <w:iCs/>
          <w:color w:val="C0BCBC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i/>
          <w:iCs/>
          <w:color w:val="C0BCBC"/>
          <w:sz w:val="24"/>
          <w:szCs w:val="24"/>
          <w:lang w:val="en-AU" w:eastAsia="zh-CN"/>
        </w:rPr>
        <w:t>Extractors will also be able to add supporting text to justify their judgements</w:t>
      </w:r>
    </w:p>
    <w:p w14:paraId="5394410B" w14:textId="596661E1" w:rsidR="006305E9" w:rsidRPr="006305E9" w:rsidRDefault="288D9C54" w:rsidP="006305E9">
      <w:pPr>
        <w:shd w:val="clear" w:color="auto" w:fill="F4F4F4"/>
        <w:spacing w:after="180" w:line="240" w:lineRule="auto"/>
        <w:divId w:val="1667439791"/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</w:pPr>
      <w:r w:rsidRPr="288D9C54"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  <w:t>D2. Predictors: SQ2. Adequacy of blinding</w:t>
      </w:r>
    </w:p>
    <w:p w14:paraId="2CCB2015" w14:textId="198F8B28" w:rsidR="006305E9" w:rsidRPr="006305E9" w:rsidRDefault="006305E9" w:rsidP="002561E3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</w:pP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Were predictor assessments made without knowledge of</w:t>
      </w:r>
      <w:r w:rsidR="00822578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outcome data?</w:t>
      </w:r>
    </w:p>
    <w:p w14:paraId="079A92E2" w14:textId="77777777" w:rsidR="006305E9" w:rsidRPr="006305E9" w:rsidRDefault="006305E9" w:rsidP="007D6AA6">
      <w:pPr>
        <w:numPr>
          <w:ilvl w:val="0"/>
          <w:numId w:val="77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Yes/ Probably yes</w:t>
      </w:r>
    </w:p>
    <w:p w14:paraId="5001A5FE" w14:textId="77777777" w:rsidR="006305E9" w:rsidRPr="006305E9" w:rsidRDefault="006305E9" w:rsidP="007D6AA6">
      <w:pPr>
        <w:numPr>
          <w:ilvl w:val="0"/>
          <w:numId w:val="77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No/ Probably not</w:t>
      </w:r>
    </w:p>
    <w:p w14:paraId="6A49DC75" w14:textId="77777777" w:rsidR="006305E9" w:rsidRPr="006305E9" w:rsidRDefault="006305E9" w:rsidP="007D6AA6">
      <w:pPr>
        <w:numPr>
          <w:ilvl w:val="0"/>
          <w:numId w:val="77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Unsure</w:t>
      </w:r>
    </w:p>
    <w:p w14:paraId="2E9B76E1" w14:textId="77777777" w:rsidR="006305E9" w:rsidRPr="006305E9" w:rsidRDefault="006305E9" w:rsidP="006305E9">
      <w:pPr>
        <w:shd w:val="clear" w:color="auto" w:fill="F4F4F4"/>
        <w:spacing w:after="0" w:line="285" w:lineRule="atLeast"/>
        <w:divId w:val="1667439791"/>
        <w:rPr>
          <w:rFonts w:ascii="Arial" w:eastAsia="Times New Roman" w:hAnsi="Arial" w:cs="Arial"/>
          <w:i/>
          <w:iCs/>
          <w:color w:val="C0BCBC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i/>
          <w:iCs/>
          <w:color w:val="C0BCBC"/>
          <w:sz w:val="24"/>
          <w:szCs w:val="24"/>
          <w:lang w:val="en-AU" w:eastAsia="zh-CN"/>
        </w:rPr>
        <w:t>Extractors will also be able to add supporting text to justify their judgements</w:t>
      </w:r>
    </w:p>
    <w:p w14:paraId="1D2C71AE" w14:textId="77777777" w:rsidR="006305E9" w:rsidRPr="006305E9" w:rsidRDefault="006305E9" w:rsidP="006305E9">
      <w:pPr>
        <w:shd w:val="clear" w:color="auto" w:fill="F4F4F4"/>
        <w:spacing w:after="180" w:line="240" w:lineRule="auto"/>
        <w:divId w:val="1667439791"/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</w:pPr>
      <w:r w:rsidRPr="006305E9"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  <w:t>D2. Predictors: SQ3. Completeness</w:t>
      </w:r>
    </w:p>
    <w:p w14:paraId="4D11CED1" w14:textId="77777777" w:rsidR="006305E9" w:rsidRPr="006305E9" w:rsidRDefault="006305E9" w:rsidP="006305E9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line="240" w:lineRule="auto"/>
        <w:divId w:val="1667439791"/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</w:pP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Are all predictors available when the model is intended to be used?</w:t>
      </w:r>
    </w:p>
    <w:p w14:paraId="3F380104" w14:textId="77777777" w:rsidR="006305E9" w:rsidRPr="006305E9" w:rsidRDefault="006305E9" w:rsidP="007D6AA6">
      <w:pPr>
        <w:numPr>
          <w:ilvl w:val="0"/>
          <w:numId w:val="78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Yes/ Probably yes</w:t>
      </w:r>
    </w:p>
    <w:p w14:paraId="628BCF2B" w14:textId="77777777" w:rsidR="006305E9" w:rsidRPr="006305E9" w:rsidRDefault="006305E9" w:rsidP="007D6AA6">
      <w:pPr>
        <w:numPr>
          <w:ilvl w:val="0"/>
          <w:numId w:val="78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No/ Probably not</w:t>
      </w:r>
    </w:p>
    <w:p w14:paraId="289780DC" w14:textId="77777777" w:rsidR="006305E9" w:rsidRPr="006305E9" w:rsidRDefault="006305E9" w:rsidP="007D6AA6">
      <w:pPr>
        <w:numPr>
          <w:ilvl w:val="0"/>
          <w:numId w:val="78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Unsure</w:t>
      </w:r>
    </w:p>
    <w:p w14:paraId="57374266" w14:textId="77777777" w:rsidR="006305E9" w:rsidRPr="006305E9" w:rsidRDefault="006305E9" w:rsidP="006305E9">
      <w:pPr>
        <w:shd w:val="clear" w:color="auto" w:fill="F4F4F4"/>
        <w:spacing w:after="0" w:line="285" w:lineRule="atLeast"/>
        <w:divId w:val="1667439791"/>
        <w:rPr>
          <w:rFonts w:ascii="Arial" w:eastAsia="Times New Roman" w:hAnsi="Arial" w:cs="Arial"/>
          <w:i/>
          <w:iCs/>
          <w:color w:val="C0BCBC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i/>
          <w:iCs/>
          <w:color w:val="C0BCBC"/>
          <w:sz w:val="24"/>
          <w:szCs w:val="24"/>
          <w:lang w:val="en-AU" w:eastAsia="zh-CN"/>
        </w:rPr>
        <w:t>Extractors will also be able to add supporting text to justify their judgements</w:t>
      </w:r>
    </w:p>
    <w:p w14:paraId="7DFB3205" w14:textId="77777777" w:rsidR="006305E9" w:rsidRPr="006305E9" w:rsidRDefault="006305E9" w:rsidP="006305E9">
      <w:pPr>
        <w:shd w:val="clear" w:color="auto" w:fill="F4F4F4"/>
        <w:spacing w:after="180" w:line="240" w:lineRule="auto"/>
        <w:divId w:val="1667439791"/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</w:pPr>
      <w:r w:rsidRPr="006305E9"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  <w:t>D2. Risk of bias introduced by predictors</w:t>
      </w:r>
    </w:p>
    <w:p w14:paraId="25BEF2D8" w14:textId="7235822C" w:rsidR="006305E9" w:rsidRPr="006305E9" w:rsidRDefault="006305E9" w:rsidP="006561BD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</w:pP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Low risk of bias: If the answer to all signalling questions is "Yes" or "Probably yes," then the risk of bias can be considered low. If ≥1 of the answers is "No" or "Probably no," the judgment could still be "Low risk of bias", but specific</w:t>
      </w:r>
      <w:r w:rsidR="006561BD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reasons should be provided as to why the risk of bias can be considered low.</w:t>
      </w:r>
    </w:p>
    <w:p w14:paraId="29770D41" w14:textId="77777777" w:rsidR="006305E9" w:rsidRPr="006305E9" w:rsidRDefault="006305E9" w:rsidP="006305E9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</w:pP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High risk of bias: If the answer to any signalling questions is "No" or "Probably no," there is a potential for bias, except if defined at low risk of bias above.</w:t>
      </w:r>
    </w:p>
    <w:p w14:paraId="7159949F" w14:textId="5F03B9B2" w:rsidR="006305E9" w:rsidRPr="006305E9" w:rsidRDefault="006305E9" w:rsidP="00191BDD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</w:pP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Unclear risk of bias: If relevant information is missing for some of the signalling questions and</w:t>
      </w:r>
      <w:r w:rsidR="00162526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none of the signalling questions is judged to put this domain at high risk of bias.</w:t>
      </w:r>
    </w:p>
    <w:p w14:paraId="14A7962B" w14:textId="77777777" w:rsidR="006305E9" w:rsidRPr="006305E9" w:rsidRDefault="006305E9" w:rsidP="007D6AA6">
      <w:pPr>
        <w:numPr>
          <w:ilvl w:val="0"/>
          <w:numId w:val="79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High</w:t>
      </w:r>
    </w:p>
    <w:p w14:paraId="7C38B394" w14:textId="77777777" w:rsidR="006305E9" w:rsidRPr="006305E9" w:rsidRDefault="006305E9" w:rsidP="007D6AA6">
      <w:pPr>
        <w:numPr>
          <w:ilvl w:val="0"/>
          <w:numId w:val="79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Low</w:t>
      </w:r>
    </w:p>
    <w:p w14:paraId="264E2B4E" w14:textId="77777777" w:rsidR="006305E9" w:rsidRPr="006305E9" w:rsidRDefault="006305E9" w:rsidP="007D6AA6">
      <w:pPr>
        <w:numPr>
          <w:ilvl w:val="0"/>
          <w:numId w:val="79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Unsure</w:t>
      </w:r>
    </w:p>
    <w:p w14:paraId="1FE01073" w14:textId="77777777" w:rsidR="006305E9" w:rsidRPr="006305E9" w:rsidRDefault="006305E9" w:rsidP="006305E9">
      <w:pPr>
        <w:shd w:val="clear" w:color="auto" w:fill="F4F4F4"/>
        <w:spacing w:after="0" w:line="285" w:lineRule="atLeast"/>
        <w:divId w:val="1667439791"/>
        <w:rPr>
          <w:rFonts w:ascii="Arial" w:eastAsia="Times New Roman" w:hAnsi="Arial" w:cs="Arial"/>
          <w:i/>
          <w:iCs/>
          <w:color w:val="C0BCBC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i/>
          <w:iCs/>
          <w:color w:val="C0BCBC"/>
          <w:sz w:val="24"/>
          <w:szCs w:val="24"/>
          <w:lang w:val="en-AU" w:eastAsia="zh-CN"/>
        </w:rPr>
        <w:t>Extractors will also be able to add supporting text to justify their judgements</w:t>
      </w:r>
    </w:p>
    <w:p w14:paraId="71E3DFB2" w14:textId="77777777" w:rsidR="006305E9" w:rsidRPr="006305E9" w:rsidRDefault="006305E9" w:rsidP="006305E9">
      <w:pPr>
        <w:shd w:val="clear" w:color="auto" w:fill="F4F4F4"/>
        <w:spacing w:after="180" w:line="240" w:lineRule="auto"/>
        <w:divId w:val="1667439791"/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</w:pPr>
      <w:r w:rsidRPr="006305E9"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  <w:t>D3. Outcome SQ1 Determination of the outcome (Node positivity)</w:t>
      </w:r>
    </w:p>
    <w:p w14:paraId="4E099A49" w14:textId="77777777" w:rsidR="006305E9" w:rsidRPr="006305E9" w:rsidRDefault="006305E9" w:rsidP="006305E9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line="240" w:lineRule="auto"/>
        <w:divId w:val="1667439791"/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</w:pP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Was the outcome (Node positivity) determined appropriately? (SNB or ALND is considered adequate, while other methods are to be evaluated for their merit and described)</w:t>
      </w:r>
    </w:p>
    <w:p w14:paraId="6170CEA4" w14:textId="77777777" w:rsidR="006305E9" w:rsidRPr="006305E9" w:rsidRDefault="006305E9" w:rsidP="007D6AA6">
      <w:pPr>
        <w:numPr>
          <w:ilvl w:val="0"/>
          <w:numId w:val="80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Yes/ Probably yes</w:t>
      </w:r>
    </w:p>
    <w:p w14:paraId="3FB4478A" w14:textId="77777777" w:rsidR="006305E9" w:rsidRPr="006305E9" w:rsidRDefault="006305E9" w:rsidP="007D6AA6">
      <w:pPr>
        <w:numPr>
          <w:ilvl w:val="0"/>
          <w:numId w:val="80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lastRenderedPageBreak/>
        <w:t>No/ Probably not</w:t>
      </w:r>
    </w:p>
    <w:p w14:paraId="02294A6F" w14:textId="77777777" w:rsidR="006305E9" w:rsidRPr="006305E9" w:rsidRDefault="006305E9" w:rsidP="007D6AA6">
      <w:pPr>
        <w:numPr>
          <w:ilvl w:val="0"/>
          <w:numId w:val="80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Unsure</w:t>
      </w:r>
    </w:p>
    <w:p w14:paraId="05193AE0" w14:textId="77777777" w:rsidR="006305E9" w:rsidRPr="006305E9" w:rsidRDefault="006305E9" w:rsidP="006305E9">
      <w:pPr>
        <w:shd w:val="clear" w:color="auto" w:fill="F4F4F4"/>
        <w:spacing w:after="0" w:line="285" w:lineRule="atLeast"/>
        <w:divId w:val="1667439791"/>
        <w:rPr>
          <w:rFonts w:ascii="Arial" w:eastAsia="Times New Roman" w:hAnsi="Arial" w:cs="Arial"/>
          <w:i/>
          <w:iCs/>
          <w:color w:val="C0BCBC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i/>
          <w:iCs/>
          <w:color w:val="C0BCBC"/>
          <w:sz w:val="24"/>
          <w:szCs w:val="24"/>
          <w:lang w:val="en-AU" w:eastAsia="zh-CN"/>
        </w:rPr>
        <w:t>Extractors will also be able to add supporting text to justify their judgements</w:t>
      </w:r>
    </w:p>
    <w:p w14:paraId="33F45FD8" w14:textId="77777777" w:rsidR="006305E9" w:rsidRPr="006305E9" w:rsidRDefault="006305E9" w:rsidP="006305E9">
      <w:pPr>
        <w:shd w:val="clear" w:color="auto" w:fill="F4F4F4"/>
        <w:spacing w:after="180" w:line="240" w:lineRule="auto"/>
        <w:divId w:val="1667439791"/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</w:pPr>
      <w:r w:rsidRPr="006305E9"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  <w:t>D3. Outcome SQ2 Appropriateness of the "Histological confirmation technique" of the outcome (Node positivity)</w:t>
      </w:r>
    </w:p>
    <w:p w14:paraId="410DC259" w14:textId="77777777" w:rsidR="006305E9" w:rsidRPr="006305E9" w:rsidRDefault="006305E9" w:rsidP="006305E9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line="240" w:lineRule="auto"/>
        <w:divId w:val="1667439791"/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</w:pP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Was the histological confirmation of the outcome (Node positivity) determined appropriately? (Serial section H&amp;E is considered adequate, while other methods are to be evaluated for their merit and described)</w:t>
      </w:r>
    </w:p>
    <w:p w14:paraId="47E59D35" w14:textId="77777777" w:rsidR="006305E9" w:rsidRPr="006305E9" w:rsidRDefault="006305E9" w:rsidP="007D6AA6">
      <w:pPr>
        <w:numPr>
          <w:ilvl w:val="0"/>
          <w:numId w:val="81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Yes/ Probably yes</w:t>
      </w:r>
    </w:p>
    <w:p w14:paraId="4ECCE207" w14:textId="77777777" w:rsidR="006305E9" w:rsidRPr="006305E9" w:rsidRDefault="006305E9" w:rsidP="007D6AA6">
      <w:pPr>
        <w:numPr>
          <w:ilvl w:val="0"/>
          <w:numId w:val="81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No/ Probably not</w:t>
      </w:r>
    </w:p>
    <w:p w14:paraId="25081657" w14:textId="77777777" w:rsidR="006305E9" w:rsidRPr="006305E9" w:rsidRDefault="006305E9" w:rsidP="007D6AA6">
      <w:pPr>
        <w:numPr>
          <w:ilvl w:val="0"/>
          <w:numId w:val="81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Unsure</w:t>
      </w:r>
    </w:p>
    <w:p w14:paraId="424DBB62" w14:textId="77777777" w:rsidR="006305E9" w:rsidRPr="006305E9" w:rsidRDefault="006305E9" w:rsidP="006305E9">
      <w:pPr>
        <w:shd w:val="clear" w:color="auto" w:fill="F4F4F4"/>
        <w:spacing w:after="0" w:line="285" w:lineRule="atLeast"/>
        <w:divId w:val="1667439791"/>
        <w:rPr>
          <w:rFonts w:ascii="Arial" w:eastAsia="Times New Roman" w:hAnsi="Arial" w:cs="Arial"/>
          <w:i/>
          <w:iCs/>
          <w:color w:val="C0BCBC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i/>
          <w:iCs/>
          <w:color w:val="C0BCBC"/>
          <w:sz w:val="24"/>
          <w:szCs w:val="24"/>
          <w:lang w:val="en-AU" w:eastAsia="zh-CN"/>
        </w:rPr>
        <w:t>Extractors will also be able to add supporting text to justify their judgements</w:t>
      </w:r>
    </w:p>
    <w:p w14:paraId="3B1A65C9" w14:textId="77777777" w:rsidR="006305E9" w:rsidRPr="006305E9" w:rsidRDefault="006305E9" w:rsidP="006305E9">
      <w:pPr>
        <w:shd w:val="clear" w:color="auto" w:fill="F4F4F4"/>
        <w:spacing w:after="180" w:line="240" w:lineRule="auto"/>
        <w:divId w:val="1667439791"/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</w:pPr>
      <w:r w:rsidRPr="006305E9"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  <w:t>D3. Outcome SQ3, Use of a standard definition of the outcome</w:t>
      </w:r>
    </w:p>
    <w:p w14:paraId="7EBF98EC" w14:textId="6FB888F9" w:rsidR="006305E9" w:rsidRPr="006305E9" w:rsidRDefault="006305E9" w:rsidP="006305E9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</w:pP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Was a pre-specified or standard outcome definition used?</w:t>
      </w:r>
      <w:r w:rsidR="00314060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(Macro</w:t>
      </w:r>
      <w:r w:rsidR="007051D0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metasta</w:t>
      </w:r>
      <w:r w:rsidR="007051D0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s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is is considered the standard outcome, while Micro</w:t>
      </w:r>
      <w:r w:rsidR="007051D0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met</w:t>
      </w:r>
      <w:r w:rsidR="007051D0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astasis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and ITC are not)</w:t>
      </w:r>
    </w:p>
    <w:p w14:paraId="175A8BD3" w14:textId="77777777" w:rsidR="006305E9" w:rsidRPr="006305E9" w:rsidRDefault="006305E9" w:rsidP="006305E9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line="240" w:lineRule="auto"/>
        <w:divId w:val="1667439791"/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</w:pP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 </w:t>
      </w:r>
    </w:p>
    <w:p w14:paraId="07B2DB52" w14:textId="77777777" w:rsidR="006305E9" w:rsidRPr="006305E9" w:rsidRDefault="006305E9" w:rsidP="007D6AA6">
      <w:pPr>
        <w:numPr>
          <w:ilvl w:val="0"/>
          <w:numId w:val="82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Yes/ Probably yes</w:t>
      </w:r>
    </w:p>
    <w:p w14:paraId="73949F12" w14:textId="77777777" w:rsidR="006305E9" w:rsidRPr="006305E9" w:rsidRDefault="006305E9" w:rsidP="007D6AA6">
      <w:pPr>
        <w:numPr>
          <w:ilvl w:val="0"/>
          <w:numId w:val="82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No/ Probably not</w:t>
      </w:r>
    </w:p>
    <w:p w14:paraId="27A75DEA" w14:textId="77777777" w:rsidR="006305E9" w:rsidRPr="006305E9" w:rsidRDefault="006305E9" w:rsidP="007D6AA6">
      <w:pPr>
        <w:numPr>
          <w:ilvl w:val="0"/>
          <w:numId w:val="82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Unsure</w:t>
      </w:r>
    </w:p>
    <w:p w14:paraId="5ACAB4E5" w14:textId="77777777" w:rsidR="006305E9" w:rsidRPr="006305E9" w:rsidRDefault="006305E9" w:rsidP="006305E9">
      <w:pPr>
        <w:shd w:val="clear" w:color="auto" w:fill="F4F4F4"/>
        <w:spacing w:after="0" w:line="285" w:lineRule="atLeast"/>
        <w:divId w:val="1667439791"/>
        <w:rPr>
          <w:rFonts w:ascii="Arial" w:eastAsia="Times New Roman" w:hAnsi="Arial" w:cs="Arial"/>
          <w:i/>
          <w:iCs/>
          <w:color w:val="C0BCBC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i/>
          <w:iCs/>
          <w:color w:val="C0BCBC"/>
          <w:sz w:val="24"/>
          <w:szCs w:val="24"/>
          <w:lang w:val="en-AU" w:eastAsia="zh-CN"/>
        </w:rPr>
        <w:t>Extractors will also be able to add supporting text to justify their judgements</w:t>
      </w:r>
    </w:p>
    <w:p w14:paraId="2D8A9BB2" w14:textId="77777777" w:rsidR="006305E9" w:rsidRPr="006305E9" w:rsidRDefault="006305E9" w:rsidP="006305E9">
      <w:pPr>
        <w:shd w:val="clear" w:color="auto" w:fill="F4F4F4"/>
        <w:spacing w:after="180" w:line="240" w:lineRule="auto"/>
        <w:divId w:val="1667439791"/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</w:pPr>
      <w:r w:rsidRPr="006305E9"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  <w:t>D3. Outcome SQ4, Consistent Use of a standard definition of the outcome</w:t>
      </w:r>
    </w:p>
    <w:p w14:paraId="3983C1B9" w14:textId="77777777" w:rsidR="006305E9" w:rsidRPr="006305E9" w:rsidRDefault="006305E9" w:rsidP="006305E9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line="240" w:lineRule="auto"/>
        <w:divId w:val="1667439791"/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</w:pP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Was the outcome defined and determined in a similar way for all participants?</w:t>
      </w:r>
    </w:p>
    <w:p w14:paraId="0EABA9AE" w14:textId="77777777" w:rsidR="006305E9" w:rsidRPr="006305E9" w:rsidRDefault="006305E9" w:rsidP="007D6AA6">
      <w:pPr>
        <w:numPr>
          <w:ilvl w:val="0"/>
          <w:numId w:val="83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Yes/ Probably yes</w:t>
      </w:r>
    </w:p>
    <w:p w14:paraId="6A993906" w14:textId="77777777" w:rsidR="006305E9" w:rsidRPr="006305E9" w:rsidRDefault="006305E9" w:rsidP="007D6AA6">
      <w:pPr>
        <w:numPr>
          <w:ilvl w:val="0"/>
          <w:numId w:val="83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No/ Probably not</w:t>
      </w:r>
    </w:p>
    <w:p w14:paraId="132D7998" w14:textId="77777777" w:rsidR="006305E9" w:rsidRPr="006305E9" w:rsidRDefault="006305E9" w:rsidP="007D6AA6">
      <w:pPr>
        <w:numPr>
          <w:ilvl w:val="0"/>
          <w:numId w:val="83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Unsure</w:t>
      </w:r>
    </w:p>
    <w:p w14:paraId="529E6A99" w14:textId="77777777" w:rsidR="006305E9" w:rsidRPr="006305E9" w:rsidRDefault="006305E9" w:rsidP="006305E9">
      <w:pPr>
        <w:shd w:val="clear" w:color="auto" w:fill="F4F4F4"/>
        <w:spacing w:after="0" w:line="285" w:lineRule="atLeast"/>
        <w:divId w:val="1667439791"/>
        <w:rPr>
          <w:rFonts w:ascii="Arial" w:eastAsia="Times New Roman" w:hAnsi="Arial" w:cs="Arial"/>
          <w:i/>
          <w:iCs/>
          <w:color w:val="C0BCBC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i/>
          <w:iCs/>
          <w:color w:val="C0BCBC"/>
          <w:sz w:val="24"/>
          <w:szCs w:val="24"/>
          <w:lang w:val="en-AU" w:eastAsia="zh-CN"/>
        </w:rPr>
        <w:t>Extractors will also be able to add supporting text to justify their judgements</w:t>
      </w:r>
    </w:p>
    <w:p w14:paraId="226C5A22" w14:textId="77777777" w:rsidR="006305E9" w:rsidRPr="006305E9" w:rsidRDefault="006305E9" w:rsidP="006305E9">
      <w:pPr>
        <w:shd w:val="clear" w:color="auto" w:fill="F4F4F4"/>
        <w:spacing w:after="180" w:line="240" w:lineRule="auto"/>
        <w:divId w:val="1667439791"/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</w:pPr>
      <w:r w:rsidRPr="006305E9"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  <w:t>D3. Outcome SQ5, Blinding of predictors from outcome measurement</w:t>
      </w:r>
    </w:p>
    <w:p w14:paraId="31CA8911" w14:textId="77777777" w:rsidR="006305E9" w:rsidRPr="006305E9" w:rsidRDefault="006305E9" w:rsidP="006305E9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line="240" w:lineRule="auto"/>
        <w:divId w:val="1667439791"/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</w:pP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Was the outcome determined without knowledge of predictor information?</w:t>
      </w:r>
    </w:p>
    <w:p w14:paraId="41F92C4A" w14:textId="77777777" w:rsidR="006305E9" w:rsidRPr="006305E9" w:rsidRDefault="006305E9" w:rsidP="007D6AA6">
      <w:pPr>
        <w:numPr>
          <w:ilvl w:val="0"/>
          <w:numId w:val="84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Yes/ Probably yes</w:t>
      </w:r>
    </w:p>
    <w:p w14:paraId="0F24E7EE" w14:textId="77777777" w:rsidR="006305E9" w:rsidRPr="006305E9" w:rsidRDefault="006305E9" w:rsidP="007D6AA6">
      <w:pPr>
        <w:numPr>
          <w:ilvl w:val="0"/>
          <w:numId w:val="84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lastRenderedPageBreak/>
        <w:t>No/ Probably not</w:t>
      </w:r>
    </w:p>
    <w:p w14:paraId="15E24F29" w14:textId="77777777" w:rsidR="006305E9" w:rsidRPr="006305E9" w:rsidRDefault="006305E9" w:rsidP="007D6AA6">
      <w:pPr>
        <w:numPr>
          <w:ilvl w:val="0"/>
          <w:numId w:val="84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Unsure</w:t>
      </w:r>
    </w:p>
    <w:p w14:paraId="26038621" w14:textId="77777777" w:rsidR="006305E9" w:rsidRPr="006305E9" w:rsidRDefault="006305E9" w:rsidP="006305E9">
      <w:pPr>
        <w:shd w:val="clear" w:color="auto" w:fill="F4F4F4"/>
        <w:spacing w:after="0" w:line="285" w:lineRule="atLeast"/>
        <w:divId w:val="1667439791"/>
        <w:rPr>
          <w:rFonts w:ascii="Arial" w:eastAsia="Times New Roman" w:hAnsi="Arial" w:cs="Arial"/>
          <w:i/>
          <w:iCs/>
          <w:color w:val="C0BCBC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i/>
          <w:iCs/>
          <w:color w:val="C0BCBC"/>
          <w:sz w:val="24"/>
          <w:szCs w:val="24"/>
          <w:lang w:val="en-AU" w:eastAsia="zh-CN"/>
        </w:rPr>
        <w:t>Extractors will also be able to add supporting text to justify their judgements</w:t>
      </w:r>
    </w:p>
    <w:p w14:paraId="703D563C" w14:textId="77777777" w:rsidR="006305E9" w:rsidRPr="006305E9" w:rsidRDefault="006305E9" w:rsidP="006305E9">
      <w:pPr>
        <w:shd w:val="clear" w:color="auto" w:fill="F4F4F4"/>
        <w:spacing w:after="180" w:line="240" w:lineRule="auto"/>
        <w:divId w:val="1667439791"/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</w:pPr>
      <w:r w:rsidRPr="006305E9"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  <w:t>D3. Risk of bias introduced by outcome measurement</w:t>
      </w:r>
    </w:p>
    <w:p w14:paraId="45903E56" w14:textId="3A6DE62B" w:rsidR="006305E9" w:rsidRPr="006305E9" w:rsidRDefault="006305E9" w:rsidP="006F0588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</w:pP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Low risk of bias: If the answer to all signalling questions is "Yes" or "Probably yes," then the risk of bias can be considered low. If ≥1 of the answers is "No" or "Probably no," the judgment could still be "Low risk of bias", but specific</w:t>
      </w:r>
      <w:r w:rsidR="006F0588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reasons should be provided as to why the risk of bias can be considered low.</w:t>
      </w:r>
    </w:p>
    <w:p w14:paraId="49B44C5F" w14:textId="77777777" w:rsidR="006305E9" w:rsidRPr="006305E9" w:rsidRDefault="006305E9" w:rsidP="006305E9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</w:pP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High risk of bias: If the answer to any signalling questions is "No" or "Probably no," there is a potential for bias, except if defined at low risk of bias above.</w:t>
      </w:r>
    </w:p>
    <w:p w14:paraId="29AA03CE" w14:textId="05582F7C" w:rsidR="006305E9" w:rsidRPr="006305E9" w:rsidRDefault="006305E9" w:rsidP="00191BDD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</w:pP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Unclear risk of bias: If relevant information is missing for some of the signalling questions and</w:t>
      </w:r>
      <w:r w:rsidR="006F0588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none of the signalling questions is judged to put this domain at high risk of bias.</w:t>
      </w:r>
    </w:p>
    <w:p w14:paraId="7A60CC26" w14:textId="77777777" w:rsidR="006305E9" w:rsidRPr="006305E9" w:rsidRDefault="006305E9" w:rsidP="007D6AA6">
      <w:pPr>
        <w:numPr>
          <w:ilvl w:val="0"/>
          <w:numId w:val="85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High</w:t>
      </w:r>
    </w:p>
    <w:p w14:paraId="6E84D798" w14:textId="77777777" w:rsidR="006305E9" w:rsidRPr="006305E9" w:rsidRDefault="006305E9" w:rsidP="007D6AA6">
      <w:pPr>
        <w:numPr>
          <w:ilvl w:val="0"/>
          <w:numId w:val="85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Low</w:t>
      </w:r>
    </w:p>
    <w:p w14:paraId="794FE3EB" w14:textId="77777777" w:rsidR="006305E9" w:rsidRPr="006305E9" w:rsidRDefault="006305E9" w:rsidP="007D6AA6">
      <w:pPr>
        <w:numPr>
          <w:ilvl w:val="0"/>
          <w:numId w:val="85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Unsure</w:t>
      </w:r>
    </w:p>
    <w:p w14:paraId="08E79866" w14:textId="77777777" w:rsidR="006305E9" w:rsidRPr="006305E9" w:rsidRDefault="006305E9" w:rsidP="006305E9">
      <w:pPr>
        <w:shd w:val="clear" w:color="auto" w:fill="F4F4F4"/>
        <w:spacing w:after="0" w:line="285" w:lineRule="atLeast"/>
        <w:divId w:val="1667439791"/>
        <w:rPr>
          <w:rFonts w:ascii="Arial" w:eastAsia="Times New Roman" w:hAnsi="Arial" w:cs="Arial"/>
          <w:i/>
          <w:iCs/>
          <w:color w:val="C0BCBC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i/>
          <w:iCs/>
          <w:color w:val="C0BCBC"/>
          <w:sz w:val="24"/>
          <w:szCs w:val="24"/>
          <w:lang w:val="en-AU" w:eastAsia="zh-CN"/>
        </w:rPr>
        <w:t>Extractors will also be able to add supporting text to justify their judgements</w:t>
      </w:r>
    </w:p>
    <w:p w14:paraId="37CE356E" w14:textId="77777777" w:rsidR="006305E9" w:rsidRPr="006305E9" w:rsidRDefault="006305E9" w:rsidP="006305E9">
      <w:pPr>
        <w:shd w:val="clear" w:color="auto" w:fill="F4F4F4"/>
        <w:spacing w:after="180" w:line="240" w:lineRule="auto"/>
        <w:divId w:val="1667439791"/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</w:pPr>
      <w:r w:rsidRPr="006305E9"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  <w:t>D4. Analysis. SQ1, Adequate Participant with outcome</w:t>
      </w:r>
    </w:p>
    <w:p w14:paraId="6E15463C" w14:textId="77777777" w:rsidR="000C5D07" w:rsidRDefault="006305E9" w:rsidP="00BB71F9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</w:pP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Were there a reasonable number of participants with</w:t>
      </w:r>
      <w:r w:rsidR="00BB71F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the outcome?</w:t>
      </w:r>
      <w:r w:rsidR="009E0A87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</w:p>
    <w:p w14:paraId="733DC59F" w14:textId="7E80F471" w:rsidR="00DD6937" w:rsidRDefault="006305E9" w:rsidP="001F5386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</w:pP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Yes: If the number of participants with the outcome</w:t>
      </w:r>
      <w:r w:rsidR="000C5D07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relative to the number of candidate predictor</w:t>
      </w:r>
      <w:r w:rsidR="001F5386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parameters is ≥20 (EPV ≥20). </w:t>
      </w:r>
    </w:p>
    <w:p w14:paraId="276D6703" w14:textId="79538F82" w:rsidR="006305E9" w:rsidRPr="006305E9" w:rsidRDefault="006305E9" w:rsidP="001F5386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</w:pP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No/probably no: if the number of participants with the outcome relative to the</w:t>
      </w:r>
      <w:r w:rsidR="005C2575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number of candidate predictor parameters is &lt; 10</w:t>
      </w:r>
      <w:r w:rsidR="001F5386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(EPV &lt; 10).</w:t>
      </w:r>
    </w:p>
    <w:p w14:paraId="3BF82C10" w14:textId="6F7ED01D" w:rsidR="006305E9" w:rsidRPr="006305E9" w:rsidRDefault="006305E9" w:rsidP="00191BDD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</w:pP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No information: no</w:t>
      </w:r>
      <w:r w:rsidR="0071202C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information on the number of candidate predictor</w:t>
      </w:r>
      <w:r w:rsidR="0071202C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parameters or number of participants with the</w:t>
      </w:r>
      <w:r w:rsidR="00DC0EC7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outcome, such that the EPV cannot be calculated. </w:t>
      </w:r>
    </w:p>
    <w:p w14:paraId="3ABF312A" w14:textId="77777777" w:rsidR="006305E9" w:rsidRPr="006305E9" w:rsidRDefault="006305E9" w:rsidP="007D6AA6">
      <w:pPr>
        <w:numPr>
          <w:ilvl w:val="0"/>
          <w:numId w:val="86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Yes/ Probably yes</w:t>
      </w:r>
    </w:p>
    <w:p w14:paraId="53CDD972" w14:textId="77777777" w:rsidR="006305E9" w:rsidRPr="006305E9" w:rsidRDefault="006305E9" w:rsidP="007D6AA6">
      <w:pPr>
        <w:numPr>
          <w:ilvl w:val="0"/>
          <w:numId w:val="86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No/ Probably not</w:t>
      </w:r>
    </w:p>
    <w:p w14:paraId="1B1BC54E" w14:textId="77777777" w:rsidR="006305E9" w:rsidRPr="006305E9" w:rsidRDefault="006305E9" w:rsidP="007D6AA6">
      <w:pPr>
        <w:numPr>
          <w:ilvl w:val="0"/>
          <w:numId w:val="86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Unsure</w:t>
      </w:r>
    </w:p>
    <w:p w14:paraId="136D017A" w14:textId="77777777" w:rsidR="006305E9" w:rsidRPr="006305E9" w:rsidRDefault="006305E9" w:rsidP="006305E9">
      <w:pPr>
        <w:shd w:val="clear" w:color="auto" w:fill="F4F4F4"/>
        <w:spacing w:after="0" w:line="285" w:lineRule="atLeast"/>
        <w:divId w:val="1667439791"/>
        <w:rPr>
          <w:rFonts w:ascii="Arial" w:eastAsia="Times New Roman" w:hAnsi="Arial" w:cs="Arial"/>
          <w:i/>
          <w:iCs/>
          <w:color w:val="C0BCBC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i/>
          <w:iCs/>
          <w:color w:val="C0BCBC"/>
          <w:sz w:val="24"/>
          <w:szCs w:val="24"/>
          <w:lang w:val="en-AU" w:eastAsia="zh-CN"/>
        </w:rPr>
        <w:t>Extractors will also be able to add supporting text to justify their judgements</w:t>
      </w:r>
    </w:p>
    <w:p w14:paraId="57DE6B61" w14:textId="77777777" w:rsidR="006305E9" w:rsidRPr="006305E9" w:rsidRDefault="006305E9" w:rsidP="006305E9">
      <w:pPr>
        <w:shd w:val="clear" w:color="auto" w:fill="F4F4F4"/>
        <w:spacing w:after="180" w:line="240" w:lineRule="auto"/>
        <w:divId w:val="1667439791"/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</w:pPr>
      <w:r w:rsidRPr="006305E9"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  <w:t>D4 Analysis. SQ2, Handling of continuous and categorical variables</w:t>
      </w:r>
    </w:p>
    <w:p w14:paraId="0B6175EF" w14:textId="50646A2B" w:rsidR="006305E9" w:rsidRPr="006305E9" w:rsidRDefault="006305E9" w:rsidP="00DD756F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</w:pP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Were continuous and categorical handled</w:t>
      </w:r>
      <w:r w:rsidR="00DD756F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appropriately?</w:t>
      </w:r>
    </w:p>
    <w:p w14:paraId="27C9042D" w14:textId="2C2BA19C" w:rsidR="00427512" w:rsidRDefault="006305E9" w:rsidP="008D3F56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</w:pP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Yes</w:t>
      </w:r>
      <w:r w:rsidR="009E1991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, 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probably yes: If continuous predictors are not converted into </w:t>
      </w:r>
      <w:r w:rsidR="009E1991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two or more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categories when included in the model (i.e., </w:t>
      </w:r>
      <w:r w:rsidR="0027394D"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dichotomi</w:t>
      </w:r>
      <w:r w:rsidR="009E1991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z</w:t>
      </w:r>
      <w:r w:rsidR="0027394D"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ed 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or categorized),</w:t>
      </w:r>
      <w:r w:rsidR="003F5DE8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or if continuous predictors are examined for nonlinearity using, for example, fractional</w:t>
      </w:r>
      <w:r w:rsidR="008D3F56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polynomials or restricted cubic splines, </w:t>
      </w:r>
    </w:p>
    <w:p w14:paraId="56C59A79" w14:textId="3E572EE8" w:rsidR="006305E9" w:rsidRPr="006305E9" w:rsidRDefault="006305E9" w:rsidP="008D3F56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</w:pP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No</w:t>
      </w:r>
      <w:r w:rsidR="00081955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or 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probably no: If categorical predictor group definitions do not </w:t>
      </w:r>
      <w:r w:rsidR="00081955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follow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a</w:t>
      </w:r>
      <w:r w:rsidR="009C0DE2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prespecified method</w:t>
      </w:r>
      <w:r w:rsidR="00081955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,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or if continuous predictors are </w:t>
      </w:r>
      <w:r w:rsidR="00081955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group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ed into </w:t>
      </w:r>
      <w:r w:rsidR="00081955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two or more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categories when included in the model.</w:t>
      </w:r>
    </w:p>
    <w:p w14:paraId="78B75A94" w14:textId="6F034E74" w:rsidR="006305E9" w:rsidRPr="006305E9" w:rsidRDefault="006305E9" w:rsidP="00191BDD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</w:pP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No information: </w:t>
      </w:r>
      <w:r w:rsidR="00046DC5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There is n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o information on whether continuous predictors are examined for</w:t>
      </w:r>
      <w:r w:rsidR="00DF509E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nonlinearity</w:t>
      </w:r>
      <w:r w:rsidR="00046DC5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,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and</w:t>
      </w:r>
      <w:r w:rsidR="00046DC5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there is also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no information on how categorical predictor groups are defined.</w:t>
      </w:r>
    </w:p>
    <w:p w14:paraId="2D1AE643" w14:textId="77777777" w:rsidR="006305E9" w:rsidRPr="006305E9" w:rsidRDefault="006305E9" w:rsidP="007D6AA6">
      <w:pPr>
        <w:numPr>
          <w:ilvl w:val="0"/>
          <w:numId w:val="87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Yes/ Probably yes</w:t>
      </w:r>
    </w:p>
    <w:p w14:paraId="7C0073F9" w14:textId="77777777" w:rsidR="006305E9" w:rsidRPr="006305E9" w:rsidRDefault="006305E9" w:rsidP="007D6AA6">
      <w:pPr>
        <w:numPr>
          <w:ilvl w:val="0"/>
          <w:numId w:val="87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No/ Probably not</w:t>
      </w:r>
    </w:p>
    <w:p w14:paraId="386E1D48" w14:textId="77777777" w:rsidR="006305E9" w:rsidRPr="006305E9" w:rsidRDefault="006305E9" w:rsidP="007D6AA6">
      <w:pPr>
        <w:numPr>
          <w:ilvl w:val="0"/>
          <w:numId w:val="87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lastRenderedPageBreak/>
        <w:t>Unsure</w:t>
      </w:r>
    </w:p>
    <w:p w14:paraId="7366165D" w14:textId="77777777" w:rsidR="006305E9" w:rsidRPr="006305E9" w:rsidRDefault="006305E9" w:rsidP="006305E9">
      <w:pPr>
        <w:shd w:val="clear" w:color="auto" w:fill="F4F4F4"/>
        <w:spacing w:after="0" w:line="285" w:lineRule="atLeast"/>
        <w:divId w:val="1667439791"/>
        <w:rPr>
          <w:rFonts w:ascii="Arial" w:eastAsia="Times New Roman" w:hAnsi="Arial" w:cs="Arial"/>
          <w:i/>
          <w:iCs/>
          <w:color w:val="C0BCBC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i/>
          <w:iCs/>
          <w:color w:val="C0BCBC"/>
          <w:sz w:val="24"/>
          <w:szCs w:val="24"/>
          <w:lang w:val="en-AU" w:eastAsia="zh-CN"/>
        </w:rPr>
        <w:t>Extractors will also be able to add supporting text to justify their judgements</w:t>
      </w:r>
    </w:p>
    <w:p w14:paraId="2E74EB5E" w14:textId="77777777" w:rsidR="006305E9" w:rsidRPr="006305E9" w:rsidRDefault="006305E9" w:rsidP="006305E9">
      <w:pPr>
        <w:shd w:val="clear" w:color="auto" w:fill="F4F4F4"/>
        <w:spacing w:line="240" w:lineRule="auto"/>
        <w:divId w:val="1667439791"/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</w:pPr>
      <w:r w:rsidRPr="006305E9"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  <w:t xml:space="preserve">D4 Analysis. SQ3, </w:t>
      </w:r>
      <w:proofErr w:type="gramStart"/>
      <w:r w:rsidRPr="006305E9"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  <w:t>Were</w:t>
      </w:r>
      <w:proofErr w:type="gramEnd"/>
      <w:r w:rsidRPr="006305E9"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  <w:t xml:space="preserve"> enrolled participants included in the analysis?</w:t>
      </w:r>
    </w:p>
    <w:p w14:paraId="5676391B" w14:textId="77777777" w:rsidR="006305E9" w:rsidRPr="006305E9" w:rsidRDefault="006305E9" w:rsidP="007D6AA6">
      <w:pPr>
        <w:numPr>
          <w:ilvl w:val="0"/>
          <w:numId w:val="88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Yes/ Probably yes</w:t>
      </w:r>
    </w:p>
    <w:p w14:paraId="1079B759" w14:textId="77777777" w:rsidR="006305E9" w:rsidRPr="006305E9" w:rsidRDefault="006305E9" w:rsidP="007D6AA6">
      <w:pPr>
        <w:numPr>
          <w:ilvl w:val="0"/>
          <w:numId w:val="88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No/ Probably not</w:t>
      </w:r>
    </w:p>
    <w:p w14:paraId="287B9272" w14:textId="77777777" w:rsidR="006305E9" w:rsidRPr="006305E9" w:rsidRDefault="006305E9" w:rsidP="007D6AA6">
      <w:pPr>
        <w:numPr>
          <w:ilvl w:val="0"/>
          <w:numId w:val="88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Unsure</w:t>
      </w:r>
    </w:p>
    <w:p w14:paraId="27ADF356" w14:textId="77777777" w:rsidR="006305E9" w:rsidRPr="006305E9" w:rsidRDefault="006305E9" w:rsidP="006305E9">
      <w:pPr>
        <w:shd w:val="clear" w:color="auto" w:fill="F4F4F4"/>
        <w:spacing w:after="0" w:line="285" w:lineRule="atLeast"/>
        <w:divId w:val="1667439791"/>
        <w:rPr>
          <w:rFonts w:ascii="Arial" w:eastAsia="Times New Roman" w:hAnsi="Arial" w:cs="Arial"/>
          <w:i/>
          <w:iCs/>
          <w:color w:val="C0BCBC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i/>
          <w:iCs/>
          <w:color w:val="C0BCBC"/>
          <w:sz w:val="24"/>
          <w:szCs w:val="24"/>
          <w:lang w:val="en-AU" w:eastAsia="zh-CN"/>
        </w:rPr>
        <w:t>Extractors will also be able to add supporting text to justify their judgements</w:t>
      </w:r>
    </w:p>
    <w:p w14:paraId="575CEE80" w14:textId="77777777" w:rsidR="006305E9" w:rsidRPr="006305E9" w:rsidRDefault="006305E9" w:rsidP="006305E9">
      <w:pPr>
        <w:shd w:val="clear" w:color="auto" w:fill="F4F4F4"/>
        <w:spacing w:line="240" w:lineRule="auto"/>
        <w:divId w:val="1667439791"/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</w:pPr>
      <w:r w:rsidRPr="006305E9"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  <w:t>D4 Analysis. SQ</w:t>
      </w:r>
      <w:proofErr w:type="gramStart"/>
      <w:r w:rsidRPr="006305E9"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  <w:t>4,Were</w:t>
      </w:r>
      <w:proofErr w:type="gramEnd"/>
      <w:r w:rsidRPr="006305E9"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  <w:t xml:space="preserve"> participants with missing data handled appropriately?</w:t>
      </w:r>
    </w:p>
    <w:p w14:paraId="2336908C" w14:textId="77777777" w:rsidR="006305E9" w:rsidRPr="006305E9" w:rsidRDefault="006305E9" w:rsidP="007D6AA6">
      <w:pPr>
        <w:numPr>
          <w:ilvl w:val="0"/>
          <w:numId w:val="89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Yes/ Probably yes</w:t>
      </w:r>
    </w:p>
    <w:p w14:paraId="7F5421D9" w14:textId="77777777" w:rsidR="006305E9" w:rsidRPr="006305E9" w:rsidRDefault="006305E9" w:rsidP="007D6AA6">
      <w:pPr>
        <w:numPr>
          <w:ilvl w:val="0"/>
          <w:numId w:val="89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No/ Probably not</w:t>
      </w:r>
    </w:p>
    <w:p w14:paraId="59A37D9D" w14:textId="77777777" w:rsidR="006305E9" w:rsidRPr="006305E9" w:rsidRDefault="006305E9" w:rsidP="007D6AA6">
      <w:pPr>
        <w:numPr>
          <w:ilvl w:val="0"/>
          <w:numId w:val="89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Unsure</w:t>
      </w:r>
    </w:p>
    <w:p w14:paraId="7016CC92" w14:textId="77777777" w:rsidR="006305E9" w:rsidRPr="006305E9" w:rsidRDefault="006305E9" w:rsidP="006305E9">
      <w:pPr>
        <w:shd w:val="clear" w:color="auto" w:fill="F4F4F4"/>
        <w:spacing w:after="0" w:line="285" w:lineRule="atLeast"/>
        <w:divId w:val="1667439791"/>
        <w:rPr>
          <w:rFonts w:ascii="Arial" w:eastAsia="Times New Roman" w:hAnsi="Arial" w:cs="Arial"/>
          <w:i/>
          <w:iCs/>
          <w:color w:val="C0BCBC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i/>
          <w:iCs/>
          <w:color w:val="C0BCBC"/>
          <w:sz w:val="24"/>
          <w:szCs w:val="24"/>
          <w:lang w:val="en-AU" w:eastAsia="zh-CN"/>
        </w:rPr>
        <w:t>Extractors will also be able to add supporting text to justify their judgements</w:t>
      </w:r>
    </w:p>
    <w:p w14:paraId="35B2E364" w14:textId="77777777" w:rsidR="006305E9" w:rsidRPr="006305E9" w:rsidRDefault="006305E9" w:rsidP="006305E9">
      <w:pPr>
        <w:shd w:val="clear" w:color="auto" w:fill="F4F4F4"/>
        <w:spacing w:line="240" w:lineRule="auto"/>
        <w:divId w:val="1667439791"/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</w:pPr>
      <w:r w:rsidRPr="006305E9"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  <w:t xml:space="preserve">D4 Analysis. SQ5, </w:t>
      </w:r>
      <w:proofErr w:type="gramStart"/>
      <w:r w:rsidRPr="006305E9"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  <w:t>Was</w:t>
      </w:r>
      <w:proofErr w:type="gramEnd"/>
      <w:r w:rsidRPr="006305E9"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  <w:t xml:space="preserve"> selection of predictors based on univariable analysis avoided?</w:t>
      </w:r>
    </w:p>
    <w:p w14:paraId="2ACA51D0" w14:textId="77777777" w:rsidR="006305E9" w:rsidRPr="006305E9" w:rsidRDefault="006305E9" w:rsidP="007D6AA6">
      <w:pPr>
        <w:numPr>
          <w:ilvl w:val="0"/>
          <w:numId w:val="90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Yes/ Probably yes</w:t>
      </w:r>
    </w:p>
    <w:p w14:paraId="2EB17447" w14:textId="77777777" w:rsidR="006305E9" w:rsidRPr="006305E9" w:rsidRDefault="006305E9" w:rsidP="007D6AA6">
      <w:pPr>
        <w:numPr>
          <w:ilvl w:val="0"/>
          <w:numId w:val="90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No/ Probably not</w:t>
      </w:r>
    </w:p>
    <w:p w14:paraId="68C687DB" w14:textId="77777777" w:rsidR="006305E9" w:rsidRPr="006305E9" w:rsidRDefault="006305E9" w:rsidP="007D6AA6">
      <w:pPr>
        <w:numPr>
          <w:ilvl w:val="0"/>
          <w:numId w:val="90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Unsure</w:t>
      </w:r>
    </w:p>
    <w:p w14:paraId="2356C203" w14:textId="77777777" w:rsidR="006305E9" w:rsidRPr="006305E9" w:rsidRDefault="006305E9" w:rsidP="006305E9">
      <w:pPr>
        <w:shd w:val="clear" w:color="auto" w:fill="F4F4F4"/>
        <w:spacing w:after="0" w:line="285" w:lineRule="atLeast"/>
        <w:divId w:val="1667439791"/>
        <w:rPr>
          <w:rFonts w:ascii="Arial" w:eastAsia="Times New Roman" w:hAnsi="Arial" w:cs="Arial"/>
          <w:i/>
          <w:iCs/>
          <w:color w:val="C0BCBC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i/>
          <w:iCs/>
          <w:color w:val="C0BCBC"/>
          <w:sz w:val="24"/>
          <w:szCs w:val="24"/>
          <w:lang w:val="en-AU" w:eastAsia="zh-CN"/>
        </w:rPr>
        <w:t>Extractors will also be able to add supporting text to justify their judgements</w:t>
      </w:r>
    </w:p>
    <w:p w14:paraId="525DC4AE" w14:textId="77777777" w:rsidR="006305E9" w:rsidRPr="006305E9" w:rsidRDefault="006305E9" w:rsidP="006305E9">
      <w:pPr>
        <w:shd w:val="clear" w:color="auto" w:fill="F4F4F4"/>
        <w:spacing w:after="180" w:line="240" w:lineRule="auto"/>
        <w:divId w:val="1667439791"/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</w:pPr>
      <w:r w:rsidRPr="006305E9"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  <w:t xml:space="preserve">D4 Analysis. SQ6, </w:t>
      </w:r>
      <w:proofErr w:type="gramStart"/>
      <w:r w:rsidRPr="006305E9"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  <w:t>Were</w:t>
      </w:r>
      <w:proofErr w:type="gramEnd"/>
      <w:r w:rsidRPr="006305E9"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  <w:t xml:space="preserve"> relevant model performance measures evaluated appropriately?</w:t>
      </w:r>
    </w:p>
    <w:p w14:paraId="62A50B05" w14:textId="4164657E" w:rsidR="006305E9" w:rsidRPr="006305E9" w:rsidRDefault="006305E9" w:rsidP="00B004CF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</w:pP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Yes/probably yes: If both calibration and</w:t>
      </w:r>
      <w:r w:rsidR="00B004CF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discrimination are evaluated appropriately</w:t>
      </w:r>
    </w:p>
    <w:p w14:paraId="301E267B" w14:textId="341FB491" w:rsidR="007B6013" w:rsidRDefault="006305E9" w:rsidP="00440659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</w:pP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No/probably no: If</w:t>
      </w:r>
      <w:r w:rsidR="00B004CF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  <w:r w:rsidR="008138B7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neither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calibration </w:t>
      </w:r>
      <w:r w:rsidR="008138B7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nor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discrimination </w:t>
      </w:r>
      <w:r w:rsidR="008138B7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is</w:t>
      </w:r>
      <w:r w:rsidR="00B004CF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  <w:r w:rsidR="00D409E2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assess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ed, or if only goodness-of-fit tests, such</w:t>
      </w:r>
      <w:r w:rsidR="00B004CF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as the Hosmer-</w:t>
      </w:r>
      <w:proofErr w:type="spellStart"/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Lemeshow</w:t>
      </w:r>
      <w:proofErr w:type="spellEnd"/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test used </w:t>
      </w:r>
      <w:r w:rsidR="008138B7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for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  <w:r w:rsidR="008138B7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evaluating</w:t>
      </w:r>
      <w:r w:rsidR="00B004CF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calibration,</w:t>
      </w:r>
      <w:r w:rsidR="008138B7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are presented,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or if classification</w:t>
      </w:r>
      <w:r w:rsidR="00D8759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measures (like sensitivity, specificity, or</w:t>
      </w:r>
      <w:r w:rsidR="00B004CF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predictive values) </w:t>
      </w:r>
      <w:r w:rsidR="008138B7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a</w:t>
      </w:r>
      <w:r w:rsidR="008138B7"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re </w:t>
      </w:r>
      <w:r w:rsidR="008138B7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shown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using predicted</w:t>
      </w:r>
      <w:r w:rsidR="000377C3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  <w:r w:rsidR="0044065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p</w:t>
      </w:r>
      <w:r w:rsidR="007F04F2"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robability 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thresholds derived from the </w:t>
      </w:r>
      <w:r w:rsidR="007F04F2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available</w:t>
      </w:r>
      <w:r w:rsidR="00B004CF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  <w:r w:rsidR="007F04F2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data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  <w:r w:rsidR="007F04F2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set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. </w:t>
      </w:r>
    </w:p>
    <w:p w14:paraId="1B5FD02F" w14:textId="22C42011" w:rsidR="006305E9" w:rsidRPr="006305E9" w:rsidRDefault="006305E9" w:rsidP="00191BDD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</w:pP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No information: </w:t>
      </w:r>
      <w:r w:rsidR="008514F6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N</w:t>
      </w:r>
      <w:r w:rsidR="007F04F2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e</w:t>
      </w:r>
      <w:r w:rsidR="007F04F2"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ither 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calibration </w:t>
      </w:r>
      <w:r w:rsidR="008514F6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n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or</w:t>
      </w:r>
      <w:r w:rsidR="00006703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discrimination </w:t>
      </w:r>
      <w:r w:rsidR="00BE520A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ha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s </w:t>
      </w:r>
      <w:r w:rsidR="00BE520A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been 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reported, or </w:t>
      </w:r>
      <w:r w:rsidR="00BE520A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there are 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no </w:t>
      </w:r>
      <w:r w:rsidR="00BE520A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details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on</w:t>
      </w:r>
      <w:r w:rsidR="00B004CF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thresholds for estimating classification measures.</w:t>
      </w:r>
    </w:p>
    <w:p w14:paraId="45C264A7" w14:textId="77777777" w:rsidR="006305E9" w:rsidRPr="006305E9" w:rsidRDefault="006305E9" w:rsidP="007D6AA6">
      <w:pPr>
        <w:numPr>
          <w:ilvl w:val="0"/>
          <w:numId w:val="91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Yes/ Probably yes</w:t>
      </w:r>
    </w:p>
    <w:p w14:paraId="4D9C42BE" w14:textId="77777777" w:rsidR="006305E9" w:rsidRPr="006305E9" w:rsidRDefault="006305E9" w:rsidP="007D6AA6">
      <w:pPr>
        <w:numPr>
          <w:ilvl w:val="0"/>
          <w:numId w:val="91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No/ Probably not</w:t>
      </w:r>
    </w:p>
    <w:p w14:paraId="7EB95853" w14:textId="77777777" w:rsidR="006305E9" w:rsidRPr="006305E9" w:rsidRDefault="006305E9" w:rsidP="007D6AA6">
      <w:pPr>
        <w:numPr>
          <w:ilvl w:val="0"/>
          <w:numId w:val="91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Unsure</w:t>
      </w:r>
    </w:p>
    <w:p w14:paraId="277E582C" w14:textId="77777777" w:rsidR="006305E9" w:rsidRPr="006305E9" w:rsidRDefault="006305E9" w:rsidP="006305E9">
      <w:pPr>
        <w:shd w:val="clear" w:color="auto" w:fill="F4F4F4"/>
        <w:spacing w:after="0" w:line="285" w:lineRule="atLeast"/>
        <w:divId w:val="1667439791"/>
        <w:rPr>
          <w:rFonts w:ascii="Arial" w:eastAsia="Times New Roman" w:hAnsi="Arial" w:cs="Arial"/>
          <w:i/>
          <w:iCs/>
          <w:color w:val="C0BCBC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i/>
          <w:iCs/>
          <w:color w:val="C0BCBC"/>
          <w:sz w:val="24"/>
          <w:szCs w:val="24"/>
          <w:lang w:val="en-AU" w:eastAsia="zh-CN"/>
        </w:rPr>
        <w:t>Extractors will also be able to add supporting text to justify their judgements</w:t>
      </w:r>
    </w:p>
    <w:p w14:paraId="350958BE" w14:textId="77777777" w:rsidR="006305E9" w:rsidRPr="006305E9" w:rsidRDefault="006305E9" w:rsidP="006305E9">
      <w:pPr>
        <w:shd w:val="clear" w:color="auto" w:fill="F4F4F4"/>
        <w:spacing w:line="240" w:lineRule="auto"/>
        <w:divId w:val="1667439791"/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</w:pPr>
      <w:r w:rsidRPr="006305E9"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  <w:lastRenderedPageBreak/>
        <w:t xml:space="preserve">D4 Analysis. SQ7, </w:t>
      </w:r>
      <w:proofErr w:type="gramStart"/>
      <w:r w:rsidRPr="006305E9"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  <w:t>Were</w:t>
      </w:r>
      <w:proofErr w:type="gramEnd"/>
      <w:r w:rsidRPr="006305E9"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  <w:t xml:space="preserve"> model overfitting, under-fitting, and optimism in model performance accounted for?</w:t>
      </w:r>
    </w:p>
    <w:p w14:paraId="429E32D0" w14:textId="77777777" w:rsidR="006305E9" w:rsidRPr="006305E9" w:rsidRDefault="006305E9" w:rsidP="007D6AA6">
      <w:pPr>
        <w:numPr>
          <w:ilvl w:val="0"/>
          <w:numId w:val="92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Yes/ Probably yes</w:t>
      </w:r>
    </w:p>
    <w:p w14:paraId="4A101B78" w14:textId="77777777" w:rsidR="006305E9" w:rsidRPr="006305E9" w:rsidRDefault="006305E9" w:rsidP="007D6AA6">
      <w:pPr>
        <w:numPr>
          <w:ilvl w:val="0"/>
          <w:numId w:val="92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No/ Probably not</w:t>
      </w:r>
    </w:p>
    <w:p w14:paraId="66FAB67D" w14:textId="77777777" w:rsidR="006305E9" w:rsidRPr="006305E9" w:rsidRDefault="006305E9" w:rsidP="007D6AA6">
      <w:pPr>
        <w:numPr>
          <w:ilvl w:val="0"/>
          <w:numId w:val="92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Unsure</w:t>
      </w:r>
    </w:p>
    <w:p w14:paraId="3B37C8D4" w14:textId="77777777" w:rsidR="006305E9" w:rsidRPr="006305E9" w:rsidRDefault="006305E9" w:rsidP="006305E9">
      <w:pPr>
        <w:shd w:val="clear" w:color="auto" w:fill="F4F4F4"/>
        <w:spacing w:after="0" w:line="285" w:lineRule="atLeast"/>
        <w:divId w:val="1667439791"/>
        <w:rPr>
          <w:rFonts w:ascii="Arial" w:eastAsia="Times New Roman" w:hAnsi="Arial" w:cs="Arial"/>
          <w:i/>
          <w:iCs/>
          <w:color w:val="C0BCBC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i/>
          <w:iCs/>
          <w:color w:val="C0BCBC"/>
          <w:sz w:val="24"/>
          <w:szCs w:val="24"/>
          <w:lang w:val="en-AU" w:eastAsia="zh-CN"/>
        </w:rPr>
        <w:t>Extractors will also be able to add supporting text to justify their judgements</w:t>
      </w:r>
    </w:p>
    <w:p w14:paraId="66204AAD" w14:textId="77777777" w:rsidR="006305E9" w:rsidRPr="006305E9" w:rsidRDefault="006305E9" w:rsidP="006305E9">
      <w:pPr>
        <w:shd w:val="clear" w:color="auto" w:fill="F4F4F4"/>
        <w:spacing w:line="240" w:lineRule="auto"/>
        <w:divId w:val="1667439791"/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</w:pPr>
      <w:r w:rsidRPr="006305E9"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  <w:t xml:space="preserve">D4 Analysis. SQ8, </w:t>
      </w:r>
      <w:proofErr w:type="gramStart"/>
      <w:r w:rsidRPr="006305E9"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  <w:t>Do</w:t>
      </w:r>
      <w:proofErr w:type="gramEnd"/>
      <w:r w:rsidRPr="006305E9"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  <w:t xml:space="preserve"> predictors and their assigned weights in the final model correspond to the results from the reported multivariable analysis</w:t>
      </w:r>
    </w:p>
    <w:p w14:paraId="7FDDAAA2" w14:textId="77777777" w:rsidR="006305E9" w:rsidRPr="006305E9" w:rsidRDefault="006305E9" w:rsidP="007D6AA6">
      <w:pPr>
        <w:numPr>
          <w:ilvl w:val="0"/>
          <w:numId w:val="93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Yes/ Probably yes</w:t>
      </w:r>
    </w:p>
    <w:p w14:paraId="75E7F63E" w14:textId="77777777" w:rsidR="006305E9" w:rsidRPr="006305E9" w:rsidRDefault="006305E9" w:rsidP="007D6AA6">
      <w:pPr>
        <w:numPr>
          <w:ilvl w:val="0"/>
          <w:numId w:val="93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No/ Probably not</w:t>
      </w:r>
    </w:p>
    <w:p w14:paraId="5EDEB038" w14:textId="77777777" w:rsidR="006305E9" w:rsidRPr="006305E9" w:rsidRDefault="006305E9" w:rsidP="007D6AA6">
      <w:pPr>
        <w:numPr>
          <w:ilvl w:val="0"/>
          <w:numId w:val="93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Unsure</w:t>
      </w:r>
    </w:p>
    <w:p w14:paraId="201B2C63" w14:textId="77777777" w:rsidR="006305E9" w:rsidRPr="006305E9" w:rsidRDefault="006305E9" w:rsidP="006305E9">
      <w:pPr>
        <w:shd w:val="clear" w:color="auto" w:fill="F4F4F4"/>
        <w:spacing w:after="0" w:line="285" w:lineRule="atLeast"/>
        <w:divId w:val="1667439791"/>
        <w:rPr>
          <w:rFonts w:ascii="Arial" w:eastAsia="Times New Roman" w:hAnsi="Arial" w:cs="Arial"/>
          <w:i/>
          <w:iCs/>
          <w:color w:val="C0BCBC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i/>
          <w:iCs/>
          <w:color w:val="C0BCBC"/>
          <w:sz w:val="24"/>
          <w:szCs w:val="24"/>
          <w:lang w:val="en-AU" w:eastAsia="zh-CN"/>
        </w:rPr>
        <w:t>Extractors will also be able to add supporting text to justify their judgements</w:t>
      </w:r>
    </w:p>
    <w:p w14:paraId="4D8295D9" w14:textId="77777777" w:rsidR="006305E9" w:rsidRPr="006305E9" w:rsidRDefault="006305E9" w:rsidP="006305E9">
      <w:pPr>
        <w:shd w:val="clear" w:color="auto" w:fill="F4F4F4"/>
        <w:spacing w:after="180" w:line="240" w:lineRule="auto"/>
        <w:divId w:val="1667439791"/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</w:pPr>
      <w:r w:rsidRPr="006305E9"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  <w:t>D4 Risk of bias introduced by analysis</w:t>
      </w:r>
    </w:p>
    <w:p w14:paraId="25BB9567" w14:textId="77777777" w:rsidR="006305E9" w:rsidRPr="006305E9" w:rsidRDefault="006305E9" w:rsidP="006305E9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</w:pP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Low risk of bias: If the answer to all signalling questions is "Yes" or "Probably yes," then the risk of bias can be considered low. If ≥1 of the answers is "No" or "Probably no," the judgment could still be "Low risk of bias", but specific</w:t>
      </w:r>
    </w:p>
    <w:p w14:paraId="285F55A7" w14:textId="77777777" w:rsidR="006305E9" w:rsidRPr="006305E9" w:rsidRDefault="006305E9" w:rsidP="006305E9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</w:pP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reasons should be provided as to why the risk of bias can be considered low.</w:t>
      </w:r>
    </w:p>
    <w:p w14:paraId="6C65BB36" w14:textId="77777777" w:rsidR="006305E9" w:rsidRPr="006305E9" w:rsidRDefault="006305E9" w:rsidP="006305E9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</w:pP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 </w:t>
      </w:r>
    </w:p>
    <w:p w14:paraId="15CBF4C4" w14:textId="77777777" w:rsidR="006305E9" w:rsidRPr="006305E9" w:rsidRDefault="006305E9" w:rsidP="006305E9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</w:pP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High risk of bias: If the answer to any signalling questions is "No" or "Probably no," there is a potential for bias, except if defined at low risk of bias above.</w:t>
      </w:r>
    </w:p>
    <w:p w14:paraId="4C79B721" w14:textId="77777777" w:rsidR="006305E9" w:rsidRPr="006305E9" w:rsidRDefault="006305E9" w:rsidP="006305E9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</w:pP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 </w:t>
      </w:r>
    </w:p>
    <w:p w14:paraId="7473421B" w14:textId="77777777" w:rsidR="006305E9" w:rsidRPr="006305E9" w:rsidRDefault="006305E9" w:rsidP="006305E9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</w:pP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Unclear risk of bias: If relevant information is missing for some of the signalling questions and</w:t>
      </w:r>
    </w:p>
    <w:p w14:paraId="04BBECD7" w14:textId="77777777" w:rsidR="006305E9" w:rsidRPr="006305E9" w:rsidRDefault="006305E9" w:rsidP="006305E9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line="240" w:lineRule="auto"/>
        <w:divId w:val="1667439791"/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</w:pP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none of the signalling questions is judged to put this domain at high risk of bias.</w:t>
      </w:r>
    </w:p>
    <w:p w14:paraId="38799E4A" w14:textId="77777777" w:rsidR="006305E9" w:rsidRPr="006305E9" w:rsidRDefault="006305E9" w:rsidP="007D6AA6">
      <w:pPr>
        <w:numPr>
          <w:ilvl w:val="0"/>
          <w:numId w:val="94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High</w:t>
      </w:r>
    </w:p>
    <w:p w14:paraId="2CBA60D7" w14:textId="77777777" w:rsidR="006305E9" w:rsidRPr="006305E9" w:rsidRDefault="006305E9" w:rsidP="007D6AA6">
      <w:pPr>
        <w:numPr>
          <w:ilvl w:val="0"/>
          <w:numId w:val="94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Low</w:t>
      </w:r>
    </w:p>
    <w:p w14:paraId="0521D76C" w14:textId="77777777" w:rsidR="006305E9" w:rsidRPr="006305E9" w:rsidRDefault="006305E9" w:rsidP="007D6AA6">
      <w:pPr>
        <w:numPr>
          <w:ilvl w:val="0"/>
          <w:numId w:val="94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Unsure</w:t>
      </w:r>
    </w:p>
    <w:p w14:paraId="7E52105D" w14:textId="77777777" w:rsidR="006305E9" w:rsidRPr="006305E9" w:rsidRDefault="006305E9" w:rsidP="006305E9">
      <w:pPr>
        <w:shd w:val="clear" w:color="auto" w:fill="F4F4F4"/>
        <w:spacing w:after="0" w:line="285" w:lineRule="atLeast"/>
        <w:divId w:val="1667439791"/>
        <w:rPr>
          <w:rFonts w:ascii="Arial" w:eastAsia="Times New Roman" w:hAnsi="Arial" w:cs="Arial"/>
          <w:i/>
          <w:iCs/>
          <w:color w:val="C0BCBC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i/>
          <w:iCs/>
          <w:color w:val="C0BCBC"/>
          <w:sz w:val="24"/>
          <w:szCs w:val="24"/>
          <w:lang w:val="en-AU" w:eastAsia="zh-CN"/>
        </w:rPr>
        <w:t>Extractors will also be able to add supporting text to justify their judgements</w:t>
      </w:r>
    </w:p>
    <w:p w14:paraId="2D4AC097" w14:textId="77777777" w:rsidR="006305E9" w:rsidRPr="006305E9" w:rsidRDefault="006305E9" w:rsidP="006305E9">
      <w:pPr>
        <w:shd w:val="clear" w:color="auto" w:fill="F4F4F4"/>
        <w:spacing w:after="180" w:line="240" w:lineRule="auto"/>
        <w:divId w:val="1667439791"/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</w:pPr>
      <w:r w:rsidRPr="006305E9">
        <w:rPr>
          <w:rFonts w:ascii="Arial" w:eastAsia="Times New Roman" w:hAnsi="Arial" w:cs="Arial"/>
          <w:b/>
          <w:bCs/>
          <w:color w:val="2D374B"/>
          <w:sz w:val="30"/>
          <w:szCs w:val="30"/>
          <w:lang w:val="en-AU" w:eastAsia="zh-CN"/>
        </w:rPr>
        <w:t>Overall risk of bias</w:t>
      </w:r>
    </w:p>
    <w:p w14:paraId="223A3E16" w14:textId="1B792142" w:rsidR="00FA0EF9" w:rsidRDefault="006305E9" w:rsidP="00000394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</w:pP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Low ROB: If all domains </w:t>
      </w:r>
      <w:r w:rsidR="001C2E41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a</w:t>
      </w:r>
      <w:r w:rsidR="001C2E41"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re 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rated</w:t>
      </w:r>
      <w:r w:rsidR="001C2E41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as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low risk of</w:t>
      </w:r>
      <w:r w:rsidR="00520B41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bias</w:t>
      </w:r>
      <w:r w:rsidR="00767246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.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  <w:r w:rsidR="00767246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(A</w:t>
      </w:r>
      <w:r w:rsidR="00767246"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prediction model developed without</w:t>
      </w:r>
      <w:r w:rsidR="00000394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any external validation and rated as low</w:t>
      </w:r>
      <w:r w:rsidR="00F60887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risk of bias for all domains</w:t>
      </w:r>
      <w:r w:rsidR="001C2E41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should be considered for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downgrading to high risk of bias. Such a model</w:t>
      </w:r>
      <w:r w:rsidR="00F60887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can only be </w:t>
      </w:r>
      <w:r w:rsidR="001C2E41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deemed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low risk of</w:t>
      </w:r>
      <w:r w:rsidR="00F60887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bias if the development </w:t>
      </w:r>
      <w:r w:rsidR="001C2E41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i</w:t>
      </w:r>
      <w:r w:rsidR="001C2E41"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s 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based on a very</w:t>
      </w:r>
      <w:r w:rsidR="00F60887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large dataset and </w:t>
      </w:r>
      <w:r w:rsidR="001C2E41"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include</w:t>
      </w:r>
      <w:r w:rsidR="001C2E41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s</w:t>
      </w:r>
      <w:r w:rsidR="001C2E41"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some form of internal</w:t>
      </w:r>
      <w:r w:rsidR="00F60887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validation.</w:t>
      </w:r>
      <w:r w:rsidR="00D1627A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)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</w:p>
    <w:p w14:paraId="5D3B2651" w14:textId="69181F0B" w:rsidR="00FA0EF9" w:rsidRDefault="006305E9" w:rsidP="00000394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</w:pP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High ROB: If ≥1 domain is judged</w:t>
      </w:r>
      <w:r w:rsidR="00F60887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at high risk of bias. </w:t>
      </w:r>
    </w:p>
    <w:p w14:paraId="45954D68" w14:textId="30DF9C38" w:rsidR="006305E9" w:rsidRPr="006305E9" w:rsidRDefault="006305E9" w:rsidP="00191BDD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</w:pP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Unclear ROB: If an</w:t>
      </w:r>
      <w:r w:rsidR="00F60887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unclear risk of bias was noted in ≥1 domain and</w:t>
      </w:r>
      <w:r w:rsidR="00F60887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 xml:space="preserve"> </w:t>
      </w:r>
      <w:r w:rsidRPr="006305E9">
        <w:rPr>
          <w:rFonts w:ascii="Arial" w:eastAsia="Times New Roman" w:hAnsi="Arial" w:cs="Arial"/>
          <w:color w:val="2D374B"/>
          <w:sz w:val="21"/>
          <w:szCs w:val="21"/>
          <w:lang w:val="en-AU" w:eastAsia="zh-CN"/>
        </w:rPr>
        <w:t>it was low risk for all other domains.</w:t>
      </w:r>
    </w:p>
    <w:p w14:paraId="0BC76FBE" w14:textId="77777777" w:rsidR="006305E9" w:rsidRPr="006305E9" w:rsidRDefault="006305E9" w:rsidP="007D6AA6">
      <w:pPr>
        <w:numPr>
          <w:ilvl w:val="0"/>
          <w:numId w:val="95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High</w:t>
      </w:r>
    </w:p>
    <w:p w14:paraId="7D168125" w14:textId="77777777" w:rsidR="006305E9" w:rsidRPr="006305E9" w:rsidRDefault="006305E9" w:rsidP="007D6AA6">
      <w:pPr>
        <w:numPr>
          <w:ilvl w:val="0"/>
          <w:numId w:val="95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lastRenderedPageBreak/>
        <w:t>Low</w:t>
      </w:r>
    </w:p>
    <w:p w14:paraId="63656053" w14:textId="77777777" w:rsidR="006305E9" w:rsidRPr="006305E9" w:rsidRDefault="006305E9" w:rsidP="007D6AA6">
      <w:pPr>
        <w:numPr>
          <w:ilvl w:val="0"/>
          <w:numId w:val="95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divId w:val="1667439791"/>
        <w:rPr>
          <w:rFonts w:ascii="Arial" w:eastAsia="Times New Roman" w:hAnsi="Arial" w:cs="Arial"/>
          <w:color w:val="2D374B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color w:val="707070"/>
          <w:sz w:val="24"/>
          <w:szCs w:val="24"/>
          <w:bdr w:val="single" w:sz="6" w:space="6" w:color="C3C3C3" w:frame="1"/>
          <w:shd w:val="clear" w:color="auto" w:fill="FFFFFF"/>
          <w:lang w:val="en-AU" w:eastAsia="zh-CN"/>
        </w:rPr>
        <w:t>Unsure</w:t>
      </w:r>
    </w:p>
    <w:p w14:paraId="432D41F8" w14:textId="77777777" w:rsidR="006305E9" w:rsidRPr="006305E9" w:rsidRDefault="006305E9" w:rsidP="006305E9">
      <w:pPr>
        <w:shd w:val="clear" w:color="auto" w:fill="F4F4F4"/>
        <w:spacing w:after="0" w:line="285" w:lineRule="atLeast"/>
        <w:divId w:val="1667439791"/>
        <w:rPr>
          <w:rFonts w:ascii="Arial" w:eastAsia="Times New Roman" w:hAnsi="Arial" w:cs="Arial"/>
          <w:i/>
          <w:iCs/>
          <w:color w:val="C0BCBC"/>
          <w:sz w:val="24"/>
          <w:szCs w:val="24"/>
          <w:lang w:val="en-AU" w:eastAsia="zh-CN"/>
        </w:rPr>
      </w:pPr>
      <w:r w:rsidRPr="006305E9">
        <w:rPr>
          <w:rFonts w:ascii="Arial" w:eastAsia="Times New Roman" w:hAnsi="Arial" w:cs="Arial"/>
          <w:i/>
          <w:iCs/>
          <w:color w:val="C0BCBC"/>
          <w:sz w:val="24"/>
          <w:szCs w:val="24"/>
          <w:lang w:val="en-AU" w:eastAsia="zh-CN"/>
        </w:rPr>
        <w:t>Extractors will also be able to add supporting text to justify their judgements</w:t>
      </w:r>
    </w:p>
    <w:p w14:paraId="17C4AFC7" w14:textId="77777777" w:rsidR="001D1A09" w:rsidRDefault="001D1A09">
      <w:pPr>
        <w:divId w:val="1667439791"/>
      </w:pPr>
    </w:p>
    <w:sdt>
      <w:sdtPr>
        <w:alias w:val="SmartCite Bibliography"/>
        <w:tag w:val="World Journal of Clinical Cases+{&quot;language&quot;:&quot;en-US&quot;,&quot;isSectionsModeOn&quot;:false}"/>
        <w:id w:val="-978832025"/>
        <w:placeholder>
          <w:docPart w:val="DefaultPlaceholder_-1854013440"/>
        </w:placeholder>
        <w:showingPlcHdr/>
      </w:sdtPr>
      <w:sdtContent>
        <w:p w14:paraId="432C15F5" w14:textId="4C277B21" w:rsidR="00F577BE" w:rsidRDefault="00191BDD" w:rsidP="00E01CC9">
          <w:pPr>
            <w:divId w:val="368339126"/>
          </w:pPr>
          <w:r w:rsidRPr="00034CC6">
            <w:rPr>
              <w:rStyle w:val="PlaceholderText"/>
            </w:rPr>
            <w:t>Click or tap here to enter text.</w:t>
          </w:r>
        </w:p>
      </w:sdtContent>
    </w:sdt>
    <w:p w14:paraId="1C7DAD1A" w14:textId="79E78D7E" w:rsidR="00FB1C0B" w:rsidRDefault="00F577BE" w:rsidP="00FB1C0B">
      <w:r>
        <w:t xml:space="preserve"> </w:t>
      </w:r>
    </w:p>
    <w:sectPr w:rsidR="00FB1C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224F3D"/>
    <w:multiLevelType w:val="hybridMultilevel"/>
    <w:tmpl w:val="32320AD8"/>
    <w:lvl w:ilvl="0" w:tplc="87263F4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852720"/>
    <w:multiLevelType w:val="multilevel"/>
    <w:tmpl w:val="649052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287DC4"/>
    <w:multiLevelType w:val="multilevel"/>
    <w:tmpl w:val="3886E0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5791778"/>
    <w:multiLevelType w:val="multilevel"/>
    <w:tmpl w:val="2DD6B0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8374CEF"/>
    <w:multiLevelType w:val="multilevel"/>
    <w:tmpl w:val="42B695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84610F2"/>
    <w:multiLevelType w:val="multilevel"/>
    <w:tmpl w:val="6E5E75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96C1DF4"/>
    <w:multiLevelType w:val="multilevel"/>
    <w:tmpl w:val="ADD444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97C1D9D"/>
    <w:multiLevelType w:val="multilevel"/>
    <w:tmpl w:val="ABC40D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BAA2463"/>
    <w:multiLevelType w:val="multilevel"/>
    <w:tmpl w:val="421EF0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0DFB0C9B"/>
    <w:multiLevelType w:val="multilevel"/>
    <w:tmpl w:val="765C3D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0E3F49E5"/>
    <w:multiLevelType w:val="multilevel"/>
    <w:tmpl w:val="3CE223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0EAB6D89"/>
    <w:multiLevelType w:val="multilevel"/>
    <w:tmpl w:val="F4DC55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110368B"/>
    <w:multiLevelType w:val="multilevel"/>
    <w:tmpl w:val="5D32AA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1D71070"/>
    <w:multiLevelType w:val="hybridMultilevel"/>
    <w:tmpl w:val="9E30483A"/>
    <w:lvl w:ilvl="0" w:tplc="87263F4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4C91CD8"/>
    <w:multiLevelType w:val="multilevel"/>
    <w:tmpl w:val="69CC58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62A01C5"/>
    <w:multiLevelType w:val="multilevel"/>
    <w:tmpl w:val="0D70F1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7A30B27"/>
    <w:multiLevelType w:val="multilevel"/>
    <w:tmpl w:val="2DE072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17D62A8E"/>
    <w:multiLevelType w:val="multilevel"/>
    <w:tmpl w:val="6BD063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1DB5592E"/>
    <w:multiLevelType w:val="multilevel"/>
    <w:tmpl w:val="03343A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1FC176D0"/>
    <w:multiLevelType w:val="multilevel"/>
    <w:tmpl w:val="93F82B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20B874DE"/>
    <w:multiLevelType w:val="multilevel"/>
    <w:tmpl w:val="91D654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225F5D54"/>
    <w:multiLevelType w:val="multilevel"/>
    <w:tmpl w:val="61DE20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227A6B10"/>
    <w:multiLevelType w:val="multilevel"/>
    <w:tmpl w:val="087E26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231508DB"/>
    <w:multiLevelType w:val="hybridMultilevel"/>
    <w:tmpl w:val="F3964D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53064B2"/>
    <w:multiLevelType w:val="multilevel"/>
    <w:tmpl w:val="9C6EC9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25B41A96"/>
    <w:multiLevelType w:val="multilevel"/>
    <w:tmpl w:val="4DA423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25CD676D"/>
    <w:multiLevelType w:val="multilevel"/>
    <w:tmpl w:val="2CF415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267873F9"/>
    <w:multiLevelType w:val="multilevel"/>
    <w:tmpl w:val="C36464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267F18F3"/>
    <w:multiLevelType w:val="multilevel"/>
    <w:tmpl w:val="C9D810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26C22AE0"/>
    <w:multiLevelType w:val="multilevel"/>
    <w:tmpl w:val="42647C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277B64F4"/>
    <w:multiLevelType w:val="multilevel"/>
    <w:tmpl w:val="770C92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283711F6"/>
    <w:multiLevelType w:val="multilevel"/>
    <w:tmpl w:val="A16AF3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2AB7621B"/>
    <w:multiLevelType w:val="multilevel"/>
    <w:tmpl w:val="F02C5F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2B1A3A09"/>
    <w:multiLevelType w:val="multilevel"/>
    <w:tmpl w:val="5890DE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2BAA4C28"/>
    <w:multiLevelType w:val="hybridMultilevel"/>
    <w:tmpl w:val="7DEAF418"/>
    <w:lvl w:ilvl="0" w:tplc="87263F4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2C091069"/>
    <w:multiLevelType w:val="multilevel"/>
    <w:tmpl w:val="5FCEE8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2C5C7FF0"/>
    <w:multiLevelType w:val="multilevel"/>
    <w:tmpl w:val="E6ACF8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2D03158A"/>
    <w:multiLevelType w:val="multilevel"/>
    <w:tmpl w:val="223CD9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2E663D7E"/>
    <w:multiLevelType w:val="hybridMultilevel"/>
    <w:tmpl w:val="ACBEA8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2EA07A5F"/>
    <w:multiLevelType w:val="multilevel"/>
    <w:tmpl w:val="C1E648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301A1C4E"/>
    <w:multiLevelType w:val="multilevel"/>
    <w:tmpl w:val="2D0E02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31205EFF"/>
    <w:multiLevelType w:val="multilevel"/>
    <w:tmpl w:val="51988F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31B122B5"/>
    <w:multiLevelType w:val="multilevel"/>
    <w:tmpl w:val="4EC09F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32035F2B"/>
    <w:multiLevelType w:val="multilevel"/>
    <w:tmpl w:val="6A4436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32790394"/>
    <w:multiLevelType w:val="multilevel"/>
    <w:tmpl w:val="0CB83D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34B37F17"/>
    <w:multiLevelType w:val="multilevel"/>
    <w:tmpl w:val="EE0265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37C53CC6"/>
    <w:multiLevelType w:val="multilevel"/>
    <w:tmpl w:val="9020B9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3B125528"/>
    <w:multiLevelType w:val="multilevel"/>
    <w:tmpl w:val="3CC6EA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3E284297"/>
    <w:multiLevelType w:val="multilevel"/>
    <w:tmpl w:val="DDE417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3F6678FF"/>
    <w:multiLevelType w:val="multilevel"/>
    <w:tmpl w:val="515A6B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429164E4"/>
    <w:multiLevelType w:val="hybridMultilevel"/>
    <w:tmpl w:val="C4DE1FE8"/>
    <w:lvl w:ilvl="0" w:tplc="87263F4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4478702B"/>
    <w:multiLevelType w:val="multilevel"/>
    <w:tmpl w:val="CE9276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45784E16"/>
    <w:multiLevelType w:val="multilevel"/>
    <w:tmpl w:val="F280DF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3" w15:restartNumberingAfterBreak="0">
    <w:nsid w:val="45A1748E"/>
    <w:multiLevelType w:val="multilevel"/>
    <w:tmpl w:val="6A747D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 w15:restartNumberingAfterBreak="0">
    <w:nsid w:val="46CD7A7D"/>
    <w:multiLevelType w:val="multilevel"/>
    <w:tmpl w:val="B86A3B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47525148"/>
    <w:multiLevelType w:val="multilevel"/>
    <w:tmpl w:val="0220E2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4BD27E2E"/>
    <w:multiLevelType w:val="multilevel"/>
    <w:tmpl w:val="002E5F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7" w15:restartNumberingAfterBreak="0">
    <w:nsid w:val="4CC5599B"/>
    <w:multiLevelType w:val="multilevel"/>
    <w:tmpl w:val="A1E2E8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8" w15:restartNumberingAfterBreak="0">
    <w:nsid w:val="4EB77B41"/>
    <w:multiLevelType w:val="multilevel"/>
    <w:tmpl w:val="A0DA73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9" w15:restartNumberingAfterBreak="0">
    <w:nsid w:val="4F64703B"/>
    <w:multiLevelType w:val="multilevel"/>
    <w:tmpl w:val="AEBE1B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0" w15:restartNumberingAfterBreak="0">
    <w:nsid w:val="4F9A1A5E"/>
    <w:multiLevelType w:val="multilevel"/>
    <w:tmpl w:val="76286E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1" w15:restartNumberingAfterBreak="0">
    <w:nsid w:val="525373B6"/>
    <w:multiLevelType w:val="multilevel"/>
    <w:tmpl w:val="DDD493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2" w15:restartNumberingAfterBreak="0">
    <w:nsid w:val="5279443E"/>
    <w:multiLevelType w:val="hybridMultilevel"/>
    <w:tmpl w:val="1840C6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52FF503B"/>
    <w:multiLevelType w:val="multilevel"/>
    <w:tmpl w:val="7E6090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4" w15:restartNumberingAfterBreak="0">
    <w:nsid w:val="53007153"/>
    <w:multiLevelType w:val="hybridMultilevel"/>
    <w:tmpl w:val="827C537C"/>
    <w:lvl w:ilvl="0" w:tplc="87263F4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538717B6"/>
    <w:multiLevelType w:val="multilevel"/>
    <w:tmpl w:val="BD0ADC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6" w15:restartNumberingAfterBreak="0">
    <w:nsid w:val="54075325"/>
    <w:multiLevelType w:val="multilevel"/>
    <w:tmpl w:val="002258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7" w15:restartNumberingAfterBreak="0">
    <w:nsid w:val="544D47F9"/>
    <w:multiLevelType w:val="multilevel"/>
    <w:tmpl w:val="A9A49D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8" w15:restartNumberingAfterBreak="0">
    <w:nsid w:val="54701D35"/>
    <w:multiLevelType w:val="multilevel"/>
    <w:tmpl w:val="834A19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9" w15:restartNumberingAfterBreak="0">
    <w:nsid w:val="5597508C"/>
    <w:multiLevelType w:val="multilevel"/>
    <w:tmpl w:val="85A469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0" w15:restartNumberingAfterBreak="0">
    <w:nsid w:val="55AC7D87"/>
    <w:multiLevelType w:val="multilevel"/>
    <w:tmpl w:val="08C6D4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1" w15:restartNumberingAfterBreak="0">
    <w:nsid w:val="58A45303"/>
    <w:multiLevelType w:val="multilevel"/>
    <w:tmpl w:val="A844C2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2" w15:restartNumberingAfterBreak="0">
    <w:nsid w:val="598341A0"/>
    <w:multiLevelType w:val="multilevel"/>
    <w:tmpl w:val="AF5A83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3" w15:restartNumberingAfterBreak="0">
    <w:nsid w:val="5B4E1934"/>
    <w:multiLevelType w:val="multilevel"/>
    <w:tmpl w:val="248EBE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4" w15:restartNumberingAfterBreak="0">
    <w:nsid w:val="5D1C3F1D"/>
    <w:multiLevelType w:val="multilevel"/>
    <w:tmpl w:val="1A5C93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5" w15:restartNumberingAfterBreak="0">
    <w:nsid w:val="5E5774D7"/>
    <w:multiLevelType w:val="multilevel"/>
    <w:tmpl w:val="77E4CB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6" w15:restartNumberingAfterBreak="0">
    <w:nsid w:val="5E925B96"/>
    <w:multiLevelType w:val="multilevel"/>
    <w:tmpl w:val="C2305B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7" w15:restartNumberingAfterBreak="0">
    <w:nsid w:val="5EA11C7F"/>
    <w:multiLevelType w:val="multilevel"/>
    <w:tmpl w:val="D890BD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8" w15:restartNumberingAfterBreak="0">
    <w:nsid w:val="62617C45"/>
    <w:multiLevelType w:val="multilevel"/>
    <w:tmpl w:val="91F27D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9" w15:restartNumberingAfterBreak="0">
    <w:nsid w:val="629954A4"/>
    <w:multiLevelType w:val="multilevel"/>
    <w:tmpl w:val="CB564B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0" w15:restartNumberingAfterBreak="0">
    <w:nsid w:val="69B171EB"/>
    <w:multiLevelType w:val="multilevel"/>
    <w:tmpl w:val="1F1615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1" w15:restartNumberingAfterBreak="0">
    <w:nsid w:val="6DBE4FF1"/>
    <w:multiLevelType w:val="multilevel"/>
    <w:tmpl w:val="2BAE20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2" w15:restartNumberingAfterBreak="0">
    <w:nsid w:val="6E3F337F"/>
    <w:multiLevelType w:val="multilevel"/>
    <w:tmpl w:val="8D80E0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3" w15:restartNumberingAfterBreak="0">
    <w:nsid w:val="6FE025F4"/>
    <w:multiLevelType w:val="multilevel"/>
    <w:tmpl w:val="667031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4" w15:restartNumberingAfterBreak="0">
    <w:nsid w:val="707D4074"/>
    <w:multiLevelType w:val="multilevel"/>
    <w:tmpl w:val="B46074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5" w15:restartNumberingAfterBreak="0">
    <w:nsid w:val="71F3492A"/>
    <w:multiLevelType w:val="multilevel"/>
    <w:tmpl w:val="049A05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6" w15:restartNumberingAfterBreak="0">
    <w:nsid w:val="71FB7724"/>
    <w:multiLevelType w:val="multilevel"/>
    <w:tmpl w:val="FE8E18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7" w15:restartNumberingAfterBreak="0">
    <w:nsid w:val="732E729A"/>
    <w:multiLevelType w:val="multilevel"/>
    <w:tmpl w:val="823468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8" w15:restartNumberingAfterBreak="0">
    <w:nsid w:val="77386D6D"/>
    <w:multiLevelType w:val="multilevel"/>
    <w:tmpl w:val="6478AC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9" w15:restartNumberingAfterBreak="0">
    <w:nsid w:val="7750167D"/>
    <w:multiLevelType w:val="multilevel"/>
    <w:tmpl w:val="B8B803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0" w15:restartNumberingAfterBreak="0">
    <w:nsid w:val="778C7D0E"/>
    <w:multiLevelType w:val="multilevel"/>
    <w:tmpl w:val="C4846D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1" w15:restartNumberingAfterBreak="0">
    <w:nsid w:val="785D64C5"/>
    <w:multiLevelType w:val="multilevel"/>
    <w:tmpl w:val="6C3A76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2" w15:restartNumberingAfterBreak="0">
    <w:nsid w:val="793655C3"/>
    <w:multiLevelType w:val="multilevel"/>
    <w:tmpl w:val="B9F473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3" w15:restartNumberingAfterBreak="0">
    <w:nsid w:val="79702015"/>
    <w:multiLevelType w:val="multilevel"/>
    <w:tmpl w:val="11EE31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4" w15:restartNumberingAfterBreak="0">
    <w:nsid w:val="7A8519D3"/>
    <w:multiLevelType w:val="multilevel"/>
    <w:tmpl w:val="B942BC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5" w15:restartNumberingAfterBreak="0">
    <w:nsid w:val="7AA44319"/>
    <w:multiLevelType w:val="multilevel"/>
    <w:tmpl w:val="A3E65F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6" w15:restartNumberingAfterBreak="0">
    <w:nsid w:val="7B577AB2"/>
    <w:multiLevelType w:val="multilevel"/>
    <w:tmpl w:val="99A4B2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41197291">
    <w:abstractNumId w:val="38"/>
  </w:num>
  <w:num w:numId="2" w16cid:durableId="1872453315">
    <w:abstractNumId w:val="23"/>
  </w:num>
  <w:num w:numId="3" w16cid:durableId="469791723">
    <w:abstractNumId w:val="62"/>
  </w:num>
  <w:num w:numId="4" w16cid:durableId="1694724975">
    <w:abstractNumId w:val="50"/>
  </w:num>
  <w:num w:numId="5" w16cid:durableId="2046324573">
    <w:abstractNumId w:val="34"/>
  </w:num>
  <w:num w:numId="6" w16cid:durableId="1180701268">
    <w:abstractNumId w:val="13"/>
  </w:num>
  <w:num w:numId="7" w16cid:durableId="2025356519">
    <w:abstractNumId w:val="49"/>
  </w:num>
  <w:num w:numId="8" w16cid:durableId="84345845">
    <w:abstractNumId w:val="2"/>
  </w:num>
  <w:num w:numId="9" w16cid:durableId="936643789">
    <w:abstractNumId w:val="88"/>
  </w:num>
  <w:num w:numId="10" w16cid:durableId="134686936">
    <w:abstractNumId w:val="57"/>
  </w:num>
  <w:num w:numId="11" w16cid:durableId="1913927580">
    <w:abstractNumId w:val="78"/>
  </w:num>
  <w:num w:numId="12" w16cid:durableId="93984509">
    <w:abstractNumId w:val="60"/>
  </w:num>
  <w:num w:numId="13" w16cid:durableId="1191915159">
    <w:abstractNumId w:val="20"/>
  </w:num>
  <w:num w:numId="14" w16cid:durableId="1174689608">
    <w:abstractNumId w:val="94"/>
  </w:num>
  <w:num w:numId="15" w16cid:durableId="1289893959">
    <w:abstractNumId w:val="40"/>
  </w:num>
  <w:num w:numId="16" w16cid:durableId="1790583353">
    <w:abstractNumId w:val="52"/>
  </w:num>
  <w:num w:numId="17" w16cid:durableId="1354578905">
    <w:abstractNumId w:val="67"/>
  </w:num>
  <w:num w:numId="18" w16cid:durableId="702513002">
    <w:abstractNumId w:val="53"/>
  </w:num>
  <w:num w:numId="19" w16cid:durableId="1077019334">
    <w:abstractNumId w:val="74"/>
  </w:num>
  <w:num w:numId="20" w16cid:durableId="151071552">
    <w:abstractNumId w:val="82"/>
  </w:num>
  <w:num w:numId="21" w16cid:durableId="1810588803">
    <w:abstractNumId w:val="89"/>
  </w:num>
  <w:num w:numId="22" w16cid:durableId="164328203">
    <w:abstractNumId w:val="59"/>
  </w:num>
  <w:num w:numId="23" w16cid:durableId="1605452901">
    <w:abstractNumId w:val="54"/>
  </w:num>
  <w:num w:numId="24" w16cid:durableId="615219124">
    <w:abstractNumId w:val="95"/>
  </w:num>
  <w:num w:numId="25" w16cid:durableId="1192261570">
    <w:abstractNumId w:val="32"/>
  </w:num>
  <w:num w:numId="26" w16cid:durableId="1575551084">
    <w:abstractNumId w:val="43"/>
  </w:num>
  <w:num w:numId="27" w16cid:durableId="65954319">
    <w:abstractNumId w:val="80"/>
  </w:num>
  <w:num w:numId="28" w16cid:durableId="1947077249">
    <w:abstractNumId w:val="29"/>
  </w:num>
  <w:num w:numId="29" w16cid:durableId="1477214206">
    <w:abstractNumId w:val="39"/>
  </w:num>
  <w:num w:numId="30" w16cid:durableId="347021108">
    <w:abstractNumId w:val="12"/>
  </w:num>
  <w:num w:numId="31" w16cid:durableId="135951994">
    <w:abstractNumId w:val="33"/>
  </w:num>
  <w:num w:numId="32" w16cid:durableId="1941333709">
    <w:abstractNumId w:val="81"/>
  </w:num>
  <w:num w:numId="33" w16cid:durableId="1231498781">
    <w:abstractNumId w:val="15"/>
  </w:num>
  <w:num w:numId="34" w16cid:durableId="241721657">
    <w:abstractNumId w:val="42"/>
  </w:num>
  <w:num w:numId="35" w16cid:durableId="305285307">
    <w:abstractNumId w:val="41"/>
  </w:num>
  <w:num w:numId="36" w16cid:durableId="1691180594">
    <w:abstractNumId w:val="19"/>
  </w:num>
  <w:num w:numId="37" w16cid:durableId="233858430">
    <w:abstractNumId w:val="70"/>
  </w:num>
  <w:num w:numId="38" w16cid:durableId="1876578549">
    <w:abstractNumId w:val="47"/>
  </w:num>
  <w:num w:numId="39" w16cid:durableId="1172066004">
    <w:abstractNumId w:val="63"/>
  </w:num>
  <w:num w:numId="40" w16cid:durableId="1385986719">
    <w:abstractNumId w:val="75"/>
  </w:num>
  <w:num w:numId="41" w16cid:durableId="1039284716">
    <w:abstractNumId w:val="92"/>
  </w:num>
  <w:num w:numId="42" w16cid:durableId="1659458746">
    <w:abstractNumId w:val="46"/>
  </w:num>
  <w:num w:numId="43" w16cid:durableId="1991591909">
    <w:abstractNumId w:val="14"/>
  </w:num>
  <w:num w:numId="44" w16cid:durableId="1808204769">
    <w:abstractNumId w:val="36"/>
  </w:num>
  <w:num w:numId="45" w16cid:durableId="1660886451">
    <w:abstractNumId w:val="55"/>
  </w:num>
  <w:num w:numId="46" w16cid:durableId="838543586">
    <w:abstractNumId w:val="93"/>
  </w:num>
  <w:num w:numId="47" w16cid:durableId="2121021749">
    <w:abstractNumId w:val="73"/>
  </w:num>
  <w:num w:numId="48" w16cid:durableId="1781797260">
    <w:abstractNumId w:val="31"/>
  </w:num>
  <w:num w:numId="49" w16cid:durableId="1009024128">
    <w:abstractNumId w:val="24"/>
  </w:num>
  <w:num w:numId="50" w16cid:durableId="872963418">
    <w:abstractNumId w:val="69"/>
  </w:num>
  <w:num w:numId="51" w16cid:durableId="1944461838">
    <w:abstractNumId w:val="28"/>
  </w:num>
  <w:num w:numId="52" w16cid:durableId="1179466929">
    <w:abstractNumId w:val="85"/>
  </w:num>
  <w:num w:numId="53" w16cid:durableId="271323608">
    <w:abstractNumId w:val="37"/>
  </w:num>
  <w:num w:numId="54" w16cid:durableId="746805147">
    <w:abstractNumId w:val="77"/>
  </w:num>
  <w:num w:numId="55" w16cid:durableId="95643246">
    <w:abstractNumId w:val="79"/>
  </w:num>
  <w:num w:numId="56" w16cid:durableId="387341252">
    <w:abstractNumId w:val="65"/>
  </w:num>
  <w:num w:numId="57" w16cid:durableId="1898860378">
    <w:abstractNumId w:val="90"/>
  </w:num>
  <w:num w:numId="58" w16cid:durableId="1024282385">
    <w:abstractNumId w:val="8"/>
  </w:num>
  <w:num w:numId="59" w16cid:durableId="1265335707">
    <w:abstractNumId w:val="4"/>
  </w:num>
  <w:num w:numId="60" w16cid:durableId="461657032">
    <w:abstractNumId w:val="68"/>
  </w:num>
  <w:num w:numId="61" w16cid:durableId="1010064067">
    <w:abstractNumId w:val="96"/>
  </w:num>
  <w:num w:numId="62" w16cid:durableId="1752002479">
    <w:abstractNumId w:val="48"/>
  </w:num>
  <w:num w:numId="63" w16cid:durableId="902832221">
    <w:abstractNumId w:val="71"/>
  </w:num>
  <w:num w:numId="64" w16cid:durableId="174879925">
    <w:abstractNumId w:val="16"/>
  </w:num>
  <w:num w:numId="65" w16cid:durableId="465203037">
    <w:abstractNumId w:val="30"/>
  </w:num>
  <w:num w:numId="66" w16cid:durableId="1815486033">
    <w:abstractNumId w:val="76"/>
  </w:num>
  <w:num w:numId="67" w16cid:durableId="240915769">
    <w:abstractNumId w:val="3"/>
  </w:num>
  <w:num w:numId="68" w16cid:durableId="118115427">
    <w:abstractNumId w:val="87"/>
  </w:num>
  <w:num w:numId="69" w16cid:durableId="1237083046">
    <w:abstractNumId w:val="56"/>
  </w:num>
  <w:num w:numId="70" w16cid:durableId="1367943475">
    <w:abstractNumId w:val="21"/>
  </w:num>
  <w:num w:numId="71" w16cid:durableId="491801573">
    <w:abstractNumId w:val="61"/>
  </w:num>
  <w:num w:numId="72" w16cid:durableId="177240016">
    <w:abstractNumId w:val="45"/>
  </w:num>
  <w:num w:numId="73" w16cid:durableId="189295856">
    <w:abstractNumId w:val="72"/>
  </w:num>
  <w:num w:numId="74" w16cid:durableId="953439645">
    <w:abstractNumId w:val="18"/>
  </w:num>
  <w:num w:numId="75" w16cid:durableId="1128204578">
    <w:abstractNumId w:val="11"/>
  </w:num>
  <w:num w:numId="76" w16cid:durableId="731852919">
    <w:abstractNumId w:val="10"/>
  </w:num>
  <w:num w:numId="77" w16cid:durableId="494881814">
    <w:abstractNumId w:val="27"/>
  </w:num>
  <w:num w:numId="78" w16cid:durableId="1995641298">
    <w:abstractNumId w:val="7"/>
  </w:num>
  <w:num w:numId="79" w16cid:durableId="1641955077">
    <w:abstractNumId w:val="22"/>
  </w:num>
  <w:num w:numId="80" w16cid:durableId="42219308">
    <w:abstractNumId w:val="26"/>
  </w:num>
  <w:num w:numId="81" w16cid:durableId="136579199">
    <w:abstractNumId w:val="66"/>
  </w:num>
  <w:num w:numId="82" w16cid:durableId="1510559207">
    <w:abstractNumId w:val="1"/>
  </w:num>
  <w:num w:numId="83" w16cid:durableId="1512066522">
    <w:abstractNumId w:val="58"/>
  </w:num>
  <w:num w:numId="84" w16cid:durableId="621182870">
    <w:abstractNumId w:val="44"/>
  </w:num>
  <w:num w:numId="85" w16cid:durableId="98380244">
    <w:abstractNumId w:val="84"/>
  </w:num>
  <w:num w:numId="86" w16cid:durableId="17506484">
    <w:abstractNumId w:val="5"/>
  </w:num>
  <w:num w:numId="87" w16cid:durableId="284964052">
    <w:abstractNumId w:val="9"/>
  </w:num>
  <w:num w:numId="88" w16cid:durableId="47187739">
    <w:abstractNumId w:val="83"/>
  </w:num>
  <w:num w:numId="89" w16cid:durableId="877624326">
    <w:abstractNumId w:val="86"/>
  </w:num>
  <w:num w:numId="90" w16cid:durableId="2059936004">
    <w:abstractNumId w:val="51"/>
  </w:num>
  <w:num w:numId="91" w16cid:durableId="1896575043">
    <w:abstractNumId w:val="17"/>
  </w:num>
  <w:num w:numId="92" w16cid:durableId="1793087442">
    <w:abstractNumId w:val="91"/>
  </w:num>
  <w:num w:numId="93" w16cid:durableId="1299414630">
    <w:abstractNumId w:val="25"/>
  </w:num>
  <w:num w:numId="94" w16cid:durableId="772670972">
    <w:abstractNumId w:val="35"/>
  </w:num>
  <w:num w:numId="95" w16cid:durableId="1588079276">
    <w:abstractNumId w:val="6"/>
  </w:num>
  <w:num w:numId="96" w16cid:durableId="1811509999">
    <w:abstractNumId w:val="0"/>
  </w:num>
  <w:num w:numId="97" w16cid:durableId="615677845">
    <w:abstractNumId w:val="64"/>
  </w:num>
  <w:numIdMacAtCleanup w:val="9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F4B"/>
    <w:rsid w:val="00000394"/>
    <w:rsid w:val="00006703"/>
    <w:rsid w:val="00011B2D"/>
    <w:rsid w:val="00014405"/>
    <w:rsid w:val="00026AFC"/>
    <w:rsid w:val="000331DB"/>
    <w:rsid w:val="00033D66"/>
    <w:rsid w:val="00037679"/>
    <w:rsid w:val="000377C3"/>
    <w:rsid w:val="00046DC5"/>
    <w:rsid w:val="00052856"/>
    <w:rsid w:val="000576F0"/>
    <w:rsid w:val="0006795C"/>
    <w:rsid w:val="0007303F"/>
    <w:rsid w:val="000774B7"/>
    <w:rsid w:val="00081955"/>
    <w:rsid w:val="00081E66"/>
    <w:rsid w:val="000867A6"/>
    <w:rsid w:val="00090F73"/>
    <w:rsid w:val="00091618"/>
    <w:rsid w:val="000953E5"/>
    <w:rsid w:val="000A645A"/>
    <w:rsid w:val="000B31F0"/>
    <w:rsid w:val="000B7844"/>
    <w:rsid w:val="000B7DC2"/>
    <w:rsid w:val="000C28B0"/>
    <w:rsid w:val="000C5D07"/>
    <w:rsid w:val="000C5E23"/>
    <w:rsid w:val="000D14DE"/>
    <w:rsid w:val="000D2AE7"/>
    <w:rsid w:val="000D4E23"/>
    <w:rsid w:val="000D5571"/>
    <w:rsid w:val="000D55DC"/>
    <w:rsid w:val="000D71F1"/>
    <w:rsid w:val="000E70FF"/>
    <w:rsid w:val="000F2DF4"/>
    <w:rsid w:val="000F484F"/>
    <w:rsid w:val="000F5346"/>
    <w:rsid w:val="00106C6F"/>
    <w:rsid w:val="00112848"/>
    <w:rsid w:val="00114BF1"/>
    <w:rsid w:val="0011781A"/>
    <w:rsid w:val="0013302C"/>
    <w:rsid w:val="00133D20"/>
    <w:rsid w:val="00135E08"/>
    <w:rsid w:val="001530E4"/>
    <w:rsid w:val="00162526"/>
    <w:rsid w:val="00164B01"/>
    <w:rsid w:val="001708BE"/>
    <w:rsid w:val="00177107"/>
    <w:rsid w:val="001857FB"/>
    <w:rsid w:val="00191BDD"/>
    <w:rsid w:val="001A2D72"/>
    <w:rsid w:val="001A69C9"/>
    <w:rsid w:val="001A6CDA"/>
    <w:rsid w:val="001B7B2E"/>
    <w:rsid w:val="001B7EE0"/>
    <w:rsid w:val="001C0912"/>
    <w:rsid w:val="001C11E9"/>
    <w:rsid w:val="001C2E41"/>
    <w:rsid w:val="001C60FE"/>
    <w:rsid w:val="001D1A09"/>
    <w:rsid w:val="001E2D79"/>
    <w:rsid w:val="001E3001"/>
    <w:rsid w:val="001F2688"/>
    <w:rsid w:val="001F3361"/>
    <w:rsid w:val="001F5386"/>
    <w:rsid w:val="001F637B"/>
    <w:rsid w:val="002041DD"/>
    <w:rsid w:val="002119F3"/>
    <w:rsid w:val="00214CC9"/>
    <w:rsid w:val="0021518D"/>
    <w:rsid w:val="0021523B"/>
    <w:rsid w:val="002154D4"/>
    <w:rsid w:val="002171BF"/>
    <w:rsid w:val="0022017E"/>
    <w:rsid w:val="002316FE"/>
    <w:rsid w:val="00234E9F"/>
    <w:rsid w:val="00245679"/>
    <w:rsid w:val="00246AAF"/>
    <w:rsid w:val="00250B15"/>
    <w:rsid w:val="002561E3"/>
    <w:rsid w:val="00257049"/>
    <w:rsid w:val="0026577B"/>
    <w:rsid w:val="00266ADC"/>
    <w:rsid w:val="0027045D"/>
    <w:rsid w:val="0027377E"/>
    <w:rsid w:val="0027394D"/>
    <w:rsid w:val="00275658"/>
    <w:rsid w:val="00290CBD"/>
    <w:rsid w:val="0029742F"/>
    <w:rsid w:val="002A5C04"/>
    <w:rsid w:val="002B12BA"/>
    <w:rsid w:val="002B31B8"/>
    <w:rsid w:val="002B6813"/>
    <w:rsid w:val="002E1D95"/>
    <w:rsid w:val="002E7E94"/>
    <w:rsid w:val="00310FD0"/>
    <w:rsid w:val="00312F94"/>
    <w:rsid w:val="00314060"/>
    <w:rsid w:val="00316E14"/>
    <w:rsid w:val="00320A16"/>
    <w:rsid w:val="00334C0A"/>
    <w:rsid w:val="003436AD"/>
    <w:rsid w:val="003563EE"/>
    <w:rsid w:val="0036094C"/>
    <w:rsid w:val="00365896"/>
    <w:rsid w:val="003673EE"/>
    <w:rsid w:val="0037702F"/>
    <w:rsid w:val="00382238"/>
    <w:rsid w:val="00386660"/>
    <w:rsid w:val="00387DCE"/>
    <w:rsid w:val="00397DA7"/>
    <w:rsid w:val="003A088E"/>
    <w:rsid w:val="003A28AE"/>
    <w:rsid w:val="003A3183"/>
    <w:rsid w:val="003B665B"/>
    <w:rsid w:val="003C0FE5"/>
    <w:rsid w:val="003D2B90"/>
    <w:rsid w:val="003D5416"/>
    <w:rsid w:val="003E1BC9"/>
    <w:rsid w:val="003F5DE8"/>
    <w:rsid w:val="003F6574"/>
    <w:rsid w:val="00401EAD"/>
    <w:rsid w:val="004076B9"/>
    <w:rsid w:val="00425E02"/>
    <w:rsid w:val="00427512"/>
    <w:rsid w:val="00427BA6"/>
    <w:rsid w:val="00431FC5"/>
    <w:rsid w:val="004325F8"/>
    <w:rsid w:val="00432F9C"/>
    <w:rsid w:val="004372D4"/>
    <w:rsid w:val="00440659"/>
    <w:rsid w:val="0044145F"/>
    <w:rsid w:val="00447A69"/>
    <w:rsid w:val="00453545"/>
    <w:rsid w:val="00462307"/>
    <w:rsid w:val="00480D02"/>
    <w:rsid w:val="00480E2C"/>
    <w:rsid w:val="00482557"/>
    <w:rsid w:val="0048611C"/>
    <w:rsid w:val="004940EA"/>
    <w:rsid w:val="00496E1C"/>
    <w:rsid w:val="004A1491"/>
    <w:rsid w:val="004A314D"/>
    <w:rsid w:val="004A33EE"/>
    <w:rsid w:val="004A3BA0"/>
    <w:rsid w:val="004A4CDD"/>
    <w:rsid w:val="004B15CD"/>
    <w:rsid w:val="004B4E8E"/>
    <w:rsid w:val="004D5068"/>
    <w:rsid w:val="004D666A"/>
    <w:rsid w:val="004F00A6"/>
    <w:rsid w:val="004F4498"/>
    <w:rsid w:val="004F63FE"/>
    <w:rsid w:val="00503C4E"/>
    <w:rsid w:val="00506A28"/>
    <w:rsid w:val="00511F5C"/>
    <w:rsid w:val="00512CD8"/>
    <w:rsid w:val="0051524F"/>
    <w:rsid w:val="00520B41"/>
    <w:rsid w:val="005320A0"/>
    <w:rsid w:val="00534EAB"/>
    <w:rsid w:val="00535426"/>
    <w:rsid w:val="0053748F"/>
    <w:rsid w:val="00543331"/>
    <w:rsid w:val="0054551F"/>
    <w:rsid w:val="00547AFC"/>
    <w:rsid w:val="005609DE"/>
    <w:rsid w:val="0056687E"/>
    <w:rsid w:val="00566CC0"/>
    <w:rsid w:val="00567E49"/>
    <w:rsid w:val="005B0476"/>
    <w:rsid w:val="005B37DF"/>
    <w:rsid w:val="005B5963"/>
    <w:rsid w:val="005B719B"/>
    <w:rsid w:val="005C2575"/>
    <w:rsid w:val="005C6BA9"/>
    <w:rsid w:val="005D0D69"/>
    <w:rsid w:val="005D3D15"/>
    <w:rsid w:val="005D6496"/>
    <w:rsid w:val="005E3980"/>
    <w:rsid w:val="005F4C8A"/>
    <w:rsid w:val="00621DD3"/>
    <w:rsid w:val="00624EE9"/>
    <w:rsid w:val="0062793F"/>
    <w:rsid w:val="006305E9"/>
    <w:rsid w:val="00630F06"/>
    <w:rsid w:val="00632C04"/>
    <w:rsid w:val="00637481"/>
    <w:rsid w:val="0064175D"/>
    <w:rsid w:val="00644131"/>
    <w:rsid w:val="00644809"/>
    <w:rsid w:val="00644BF1"/>
    <w:rsid w:val="006561BD"/>
    <w:rsid w:val="00657CC3"/>
    <w:rsid w:val="00663139"/>
    <w:rsid w:val="0067066E"/>
    <w:rsid w:val="00692A3A"/>
    <w:rsid w:val="00694922"/>
    <w:rsid w:val="006A1430"/>
    <w:rsid w:val="006A787F"/>
    <w:rsid w:val="006C51A8"/>
    <w:rsid w:val="006D00AD"/>
    <w:rsid w:val="006D2370"/>
    <w:rsid w:val="006F0588"/>
    <w:rsid w:val="007051D0"/>
    <w:rsid w:val="0071202C"/>
    <w:rsid w:val="007128B3"/>
    <w:rsid w:val="00717F2D"/>
    <w:rsid w:val="00727AA0"/>
    <w:rsid w:val="00734AA5"/>
    <w:rsid w:val="00743080"/>
    <w:rsid w:val="007444FB"/>
    <w:rsid w:val="00751397"/>
    <w:rsid w:val="00767246"/>
    <w:rsid w:val="007718A6"/>
    <w:rsid w:val="0077196B"/>
    <w:rsid w:val="0078538E"/>
    <w:rsid w:val="007862D4"/>
    <w:rsid w:val="00787B71"/>
    <w:rsid w:val="007A2088"/>
    <w:rsid w:val="007B06BB"/>
    <w:rsid w:val="007B44D6"/>
    <w:rsid w:val="007B6013"/>
    <w:rsid w:val="007B7D3E"/>
    <w:rsid w:val="007C2452"/>
    <w:rsid w:val="007C36EB"/>
    <w:rsid w:val="007C47F9"/>
    <w:rsid w:val="007D6780"/>
    <w:rsid w:val="007D6AA6"/>
    <w:rsid w:val="007E1C50"/>
    <w:rsid w:val="007E4D67"/>
    <w:rsid w:val="007F04F2"/>
    <w:rsid w:val="007F33DE"/>
    <w:rsid w:val="007F3424"/>
    <w:rsid w:val="007F402C"/>
    <w:rsid w:val="00804501"/>
    <w:rsid w:val="00804961"/>
    <w:rsid w:val="00807C3D"/>
    <w:rsid w:val="008138B7"/>
    <w:rsid w:val="00814ADB"/>
    <w:rsid w:val="00820B21"/>
    <w:rsid w:val="00822578"/>
    <w:rsid w:val="0084228E"/>
    <w:rsid w:val="00842EC8"/>
    <w:rsid w:val="008453E9"/>
    <w:rsid w:val="00846A82"/>
    <w:rsid w:val="00847538"/>
    <w:rsid w:val="008514F6"/>
    <w:rsid w:val="00877F4E"/>
    <w:rsid w:val="0088433D"/>
    <w:rsid w:val="00884A20"/>
    <w:rsid w:val="00892CE4"/>
    <w:rsid w:val="00897CFC"/>
    <w:rsid w:val="008A0C84"/>
    <w:rsid w:val="008A1E07"/>
    <w:rsid w:val="008A428D"/>
    <w:rsid w:val="008A48EA"/>
    <w:rsid w:val="008B1AB9"/>
    <w:rsid w:val="008B46CA"/>
    <w:rsid w:val="008B7352"/>
    <w:rsid w:val="008C0C6C"/>
    <w:rsid w:val="008C59AD"/>
    <w:rsid w:val="008D3F56"/>
    <w:rsid w:val="008E212D"/>
    <w:rsid w:val="008E600B"/>
    <w:rsid w:val="0090642C"/>
    <w:rsid w:val="00917CB7"/>
    <w:rsid w:val="00924C5D"/>
    <w:rsid w:val="0093368A"/>
    <w:rsid w:val="00937754"/>
    <w:rsid w:val="00937B9A"/>
    <w:rsid w:val="00944545"/>
    <w:rsid w:val="00945EAD"/>
    <w:rsid w:val="009535C4"/>
    <w:rsid w:val="00954148"/>
    <w:rsid w:val="00956A57"/>
    <w:rsid w:val="00957879"/>
    <w:rsid w:val="009639D2"/>
    <w:rsid w:val="00971E56"/>
    <w:rsid w:val="00974D23"/>
    <w:rsid w:val="00975B3B"/>
    <w:rsid w:val="00975EF1"/>
    <w:rsid w:val="00984E3B"/>
    <w:rsid w:val="009B008C"/>
    <w:rsid w:val="009C0DE2"/>
    <w:rsid w:val="009D0FA7"/>
    <w:rsid w:val="009D3EC4"/>
    <w:rsid w:val="009E0A87"/>
    <w:rsid w:val="009E1991"/>
    <w:rsid w:val="009E262B"/>
    <w:rsid w:val="009E3674"/>
    <w:rsid w:val="009F4F71"/>
    <w:rsid w:val="009F7271"/>
    <w:rsid w:val="00A02A4F"/>
    <w:rsid w:val="00A03047"/>
    <w:rsid w:val="00A03E5F"/>
    <w:rsid w:val="00A04AA4"/>
    <w:rsid w:val="00A100AD"/>
    <w:rsid w:val="00A10F2C"/>
    <w:rsid w:val="00A159F0"/>
    <w:rsid w:val="00A30F55"/>
    <w:rsid w:val="00A354C7"/>
    <w:rsid w:val="00A509A8"/>
    <w:rsid w:val="00A577BD"/>
    <w:rsid w:val="00A65266"/>
    <w:rsid w:val="00A65526"/>
    <w:rsid w:val="00A71120"/>
    <w:rsid w:val="00A77FF8"/>
    <w:rsid w:val="00A82619"/>
    <w:rsid w:val="00A82D8D"/>
    <w:rsid w:val="00A85E53"/>
    <w:rsid w:val="00A86926"/>
    <w:rsid w:val="00AC69A1"/>
    <w:rsid w:val="00AC78E1"/>
    <w:rsid w:val="00AD08B3"/>
    <w:rsid w:val="00AD6A2B"/>
    <w:rsid w:val="00AE0B5B"/>
    <w:rsid w:val="00AE1B06"/>
    <w:rsid w:val="00AE5286"/>
    <w:rsid w:val="00AF1F8F"/>
    <w:rsid w:val="00AF2F33"/>
    <w:rsid w:val="00AF2F4E"/>
    <w:rsid w:val="00B004CF"/>
    <w:rsid w:val="00B16020"/>
    <w:rsid w:val="00B44BE6"/>
    <w:rsid w:val="00B476BE"/>
    <w:rsid w:val="00B52152"/>
    <w:rsid w:val="00B53BB7"/>
    <w:rsid w:val="00B57E2F"/>
    <w:rsid w:val="00B8168A"/>
    <w:rsid w:val="00B859E3"/>
    <w:rsid w:val="00B86D81"/>
    <w:rsid w:val="00B8740D"/>
    <w:rsid w:val="00B92705"/>
    <w:rsid w:val="00B92CC3"/>
    <w:rsid w:val="00BA2A8B"/>
    <w:rsid w:val="00BA59B3"/>
    <w:rsid w:val="00BA5E77"/>
    <w:rsid w:val="00BB651B"/>
    <w:rsid w:val="00BB71F9"/>
    <w:rsid w:val="00BC072E"/>
    <w:rsid w:val="00BC0974"/>
    <w:rsid w:val="00BC28E6"/>
    <w:rsid w:val="00BD1A9F"/>
    <w:rsid w:val="00BE2159"/>
    <w:rsid w:val="00BE520A"/>
    <w:rsid w:val="00C002BD"/>
    <w:rsid w:val="00C01837"/>
    <w:rsid w:val="00C05978"/>
    <w:rsid w:val="00C05ED3"/>
    <w:rsid w:val="00C11C7C"/>
    <w:rsid w:val="00C206FD"/>
    <w:rsid w:val="00C21B40"/>
    <w:rsid w:val="00C26FDD"/>
    <w:rsid w:val="00C301AB"/>
    <w:rsid w:val="00C33EFA"/>
    <w:rsid w:val="00C45F4B"/>
    <w:rsid w:val="00C51FA2"/>
    <w:rsid w:val="00C52C31"/>
    <w:rsid w:val="00C5380D"/>
    <w:rsid w:val="00C53AA8"/>
    <w:rsid w:val="00C619D5"/>
    <w:rsid w:val="00C7021D"/>
    <w:rsid w:val="00C70D19"/>
    <w:rsid w:val="00C7264E"/>
    <w:rsid w:val="00C763BA"/>
    <w:rsid w:val="00C80EAE"/>
    <w:rsid w:val="00C87A74"/>
    <w:rsid w:val="00CA011D"/>
    <w:rsid w:val="00CA11BA"/>
    <w:rsid w:val="00CB1FBD"/>
    <w:rsid w:val="00CB35E3"/>
    <w:rsid w:val="00CC1B32"/>
    <w:rsid w:val="00CC2B7F"/>
    <w:rsid w:val="00CC4431"/>
    <w:rsid w:val="00CC799C"/>
    <w:rsid w:val="00CD1B4D"/>
    <w:rsid w:val="00CE599E"/>
    <w:rsid w:val="00CF628F"/>
    <w:rsid w:val="00CF79F1"/>
    <w:rsid w:val="00CF7AB6"/>
    <w:rsid w:val="00D04EA5"/>
    <w:rsid w:val="00D1195E"/>
    <w:rsid w:val="00D12078"/>
    <w:rsid w:val="00D1359F"/>
    <w:rsid w:val="00D1627A"/>
    <w:rsid w:val="00D17E09"/>
    <w:rsid w:val="00D20009"/>
    <w:rsid w:val="00D3450E"/>
    <w:rsid w:val="00D36A0B"/>
    <w:rsid w:val="00D409E2"/>
    <w:rsid w:val="00D4377B"/>
    <w:rsid w:val="00D504F1"/>
    <w:rsid w:val="00D6090A"/>
    <w:rsid w:val="00D6093B"/>
    <w:rsid w:val="00D74FB7"/>
    <w:rsid w:val="00D7551C"/>
    <w:rsid w:val="00D75D24"/>
    <w:rsid w:val="00D772EB"/>
    <w:rsid w:val="00D82912"/>
    <w:rsid w:val="00D87599"/>
    <w:rsid w:val="00DA30C5"/>
    <w:rsid w:val="00DC0EC7"/>
    <w:rsid w:val="00DC3B88"/>
    <w:rsid w:val="00DD6937"/>
    <w:rsid w:val="00DD756F"/>
    <w:rsid w:val="00DE0EC4"/>
    <w:rsid w:val="00DE229F"/>
    <w:rsid w:val="00DF2578"/>
    <w:rsid w:val="00DF2BAC"/>
    <w:rsid w:val="00DF509E"/>
    <w:rsid w:val="00DF68B4"/>
    <w:rsid w:val="00E00516"/>
    <w:rsid w:val="00E01CC9"/>
    <w:rsid w:val="00E119EE"/>
    <w:rsid w:val="00E16D64"/>
    <w:rsid w:val="00E21F2F"/>
    <w:rsid w:val="00E2208C"/>
    <w:rsid w:val="00E41BE0"/>
    <w:rsid w:val="00E457F4"/>
    <w:rsid w:val="00E50794"/>
    <w:rsid w:val="00E73887"/>
    <w:rsid w:val="00E87619"/>
    <w:rsid w:val="00E94F79"/>
    <w:rsid w:val="00E9516D"/>
    <w:rsid w:val="00EC22BB"/>
    <w:rsid w:val="00EC6AB2"/>
    <w:rsid w:val="00EE1A5C"/>
    <w:rsid w:val="00F00BFF"/>
    <w:rsid w:val="00F065CE"/>
    <w:rsid w:val="00F172BE"/>
    <w:rsid w:val="00F30ED2"/>
    <w:rsid w:val="00F356E3"/>
    <w:rsid w:val="00F37009"/>
    <w:rsid w:val="00F43675"/>
    <w:rsid w:val="00F50441"/>
    <w:rsid w:val="00F50947"/>
    <w:rsid w:val="00F52D1F"/>
    <w:rsid w:val="00F577BE"/>
    <w:rsid w:val="00F60887"/>
    <w:rsid w:val="00F6375B"/>
    <w:rsid w:val="00F65401"/>
    <w:rsid w:val="00F7049B"/>
    <w:rsid w:val="00F77689"/>
    <w:rsid w:val="00F77EFC"/>
    <w:rsid w:val="00F83869"/>
    <w:rsid w:val="00F91572"/>
    <w:rsid w:val="00F9608C"/>
    <w:rsid w:val="00FA0EF9"/>
    <w:rsid w:val="00FA32A6"/>
    <w:rsid w:val="00FA3F21"/>
    <w:rsid w:val="00FA4AFD"/>
    <w:rsid w:val="00FB0237"/>
    <w:rsid w:val="00FB1C0B"/>
    <w:rsid w:val="00FB78AA"/>
    <w:rsid w:val="00FC68A8"/>
    <w:rsid w:val="00FC7A04"/>
    <w:rsid w:val="00FD1917"/>
    <w:rsid w:val="00FD2E74"/>
    <w:rsid w:val="00FE5138"/>
    <w:rsid w:val="00FE7B91"/>
    <w:rsid w:val="0AAACF75"/>
    <w:rsid w:val="1E6907FE"/>
    <w:rsid w:val="2025DFBF"/>
    <w:rsid w:val="288D9C54"/>
    <w:rsid w:val="2B3CC75E"/>
    <w:rsid w:val="4BBC6581"/>
    <w:rsid w:val="60AC9C34"/>
    <w:rsid w:val="6F0AA080"/>
    <w:rsid w:val="78478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686A2"/>
  <w15:chartTrackingRefBased/>
  <w15:docId w15:val="{2A1CDD55-5206-42CF-AAE7-C6B0A1075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5F4B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5F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5F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5F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45F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5F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5F4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5F4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5F4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5F4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5F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45F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45F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45F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5F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5F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5F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5F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5F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5F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5F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5F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5F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5F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5F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5F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5F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5F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5F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5F4B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2A5C04"/>
    <w:rPr>
      <w:kern w:val="0"/>
      <w:sz w:val="22"/>
      <w:szCs w:val="2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A5C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5C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5C04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5C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5C04"/>
    <w:rPr>
      <w:b/>
      <w:bCs/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B8168A"/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FB1C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paragraph" w:styleId="NormalWeb">
    <w:name w:val="Normal (Web)"/>
    <w:basedOn w:val="Normal"/>
    <w:uiPriority w:val="99"/>
    <w:semiHidden/>
    <w:unhideWhenUsed/>
    <w:rsid w:val="00FB1C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character" w:customStyle="1" w:styleId="webpack-concepts-extraction-blocks-multiplechoice-control-multiplechoice-moduleoptionlabeltext">
    <w:name w:val="webpack-concepts-extraction-blocks-multiplechoice-control-multiplechoice-module__optionlabeltext"/>
    <w:basedOn w:val="DefaultParagraphFont"/>
    <w:rsid w:val="00FB1C0B"/>
  </w:style>
  <w:style w:type="character" w:customStyle="1" w:styleId="webpack-concepts-extraction-blocks-checkboxes-basecheckboxes-moduleoptionlabeltext">
    <w:name w:val="webpack-concepts-extraction-blocks-checkboxes-basecheckboxes-module__optionlabeltext"/>
    <w:basedOn w:val="DefaultParagraphFont"/>
    <w:rsid w:val="00FB1C0B"/>
  </w:style>
  <w:style w:type="character" w:styleId="PlaceholderText">
    <w:name w:val="Placeholder Text"/>
    <w:basedOn w:val="DefaultParagraphFont"/>
    <w:uiPriority w:val="99"/>
    <w:semiHidden/>
    <w:rsid w:val="00CF7AB6"/>
    <w:rPr>
      <w:color w:val="666666"/>
    </w:rPr>
  </w:style>
  <w:style w:type="paragraph" w:customStyle="1" w:styleId="webpack-concepts-extraction-blocks-domain-control-domain-modulelistitem">
    <w:name w:val="webpack-concepts-extraction-blocks-domain-control-domain-module__listitem"/>
    <w:basedOn w:val="Normal"/>
    <w:rsid w:val="00727A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paragraph" w:customStyle="1" w:styleId="Bibliography1">
    <w:name w:val="Bibliography1"/>
    <w:basedOn w:val="Normal"/>
    <w:rsid w:val="0003767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AU" w:eastAsia="zh-CN"/>
    </w:rPr>
  </w:style>
  <w:style w:type="table" w:styleId="GridTable1Light">
    <w:name w:val="Grid Table 1 Light"/>
    <w:basedOn w:val="TableNormal"/>
    <w:uiPriority w:val="46"/>
    <w:rsid w:val="004A4CD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FC68A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Bibliography2">
    <w:name w:val="Bibliography2"/>
    <w:basedOn w:val="Normal"/>
    <w:rsid w:val="0051524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09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1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12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83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8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5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9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0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7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4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571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23469857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53684878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910502197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928434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41586242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61259472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42834289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5755591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69561348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47209058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87507814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791510145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954382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59317507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96950323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10114220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570695694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502938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35561496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02578459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93419957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6844727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81491129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6209257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395815079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7203693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29394849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6629292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5963273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961158088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419685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95992173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43590616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296360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548227152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882518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51973917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79956535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67171199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225380468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4218149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4430348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12738881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592084057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24943772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78809056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66539813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472991173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27271453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5317538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61317111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4170113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777094895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7310106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43505266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83561533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529031014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28424000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90865692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15680237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85283799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975381388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9510920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47679873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01772486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35254021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240604051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0862944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45879230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42808838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71593411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363605614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1051729326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2486487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44495584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76117049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446997663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32683366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99517982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5978257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09165769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349329512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2810103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01845920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9171888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168596398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33360676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72374807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61579282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167869889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33476444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33302090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51284640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811632902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34821949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38845158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40869752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24461047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608195259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5881781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39651302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60361039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7639897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62017606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6425546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79914711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52721491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74519375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38175322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48158493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75211845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583101852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41998622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85961247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91385599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4283009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46393285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95987593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62877549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97731902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47607037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41277433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08561117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2994456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52436563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8666665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64495614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39808423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77547465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208034429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222984453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259485290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313528772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470488026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506094771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523594331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689722851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969937026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082334756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196574793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327437465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348101227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588418641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594975238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844927492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912690239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2013098253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2116752389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2122256578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</w:divsChild>
            </w:div>
            <w:div w:id="61992115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88599217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33592426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52930114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1150285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38360206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977496742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53477922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82820392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57208946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901789330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54830505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8310931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76195261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202479217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55732620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59011625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03653998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33942759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68662681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60496740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62137910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10464322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67977457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868908687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64828725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78141762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75442640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871800140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66296890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12002872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50497915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337386215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67877799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68105584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16381459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78639050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099717619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70610255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33067093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35142336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567956987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71928594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71222458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54752208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58293423">
                      <w:marLeft w:val="0"/>
                      <w:marRight w:val="0"/>
                      <w:marTop w:val="0"/>
                      <w:marBottom w:val="18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687877090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74980862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62739837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05488882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30130590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425299981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4992936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00095749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6659621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33877382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72382400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6816414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386723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06826392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82300610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785491465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7702183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88614130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14323263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7825744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2001231276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8088344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25613252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90672264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57023198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80323789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1196527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66100802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016922944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83869649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36171523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44376380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71180675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569681705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6942005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0965742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73277237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65218023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301615391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8121015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4895921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38159531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80953474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88494868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16532177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52175039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480391412">
                      <w:marLeft w:val="0"/>
                      <w:marRight w:val="0"/>
                      <w:marTop w:val="0"/>
                      <w:marBottom w:val="18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043094091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91227405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89657864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98785869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43412557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93509032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40996017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31936257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372849963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454102528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566113275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864909506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188057218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192721257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620574990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</w:divsChild>
            </w:div>
            <w:div w:id="130299679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82616567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806122192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95355770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85114264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08411012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491941175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96365645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98844000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64812542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8240663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967656024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8280896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3207795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7189604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253120555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00278201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6456312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14762403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853032315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02505822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92472474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72799332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536045607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03515598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52475861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79752817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851532469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828394639">
                      <w:marLeft w:val="0"/>
                      <w:marRight w:val="0"/>
                      <w:marTop w:val="0"/>
                      <w:marBottom w:val="18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09093343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7665196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56881186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085565580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09860143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68447507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71901563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44376501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174687582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0500288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69260872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65130071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442961346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726947037">
                      <w:marLeft w:val="0"/>
                      <w:marRight w:val="0"/>
                      <w:marTop w:val="0"/>
                      <w:marBottom w:val="18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10758425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52844381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4615739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73947741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504520580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1386444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97387004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9820000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4931454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305619416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1910607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13163269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26531022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21997094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597493252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3733562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82871127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50563587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987928071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16204762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5505260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40405885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6831703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419790559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6805628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04848688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69037938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07859795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553808405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7029149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00871074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16104380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672293714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17345025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7736160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35361162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621230123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17677373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83934064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4347342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18267101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2036609993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9087269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33746534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50231311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191528238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23832744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78133681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88082062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40830697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319386766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5045742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31950186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45857631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10214006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756753772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33098197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38425918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7448691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082920591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  <w:div w:id="135129663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385877520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571938236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655570316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881019055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152211426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261452204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414426358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576696755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2049454875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2052487194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</w:divsChild>
            </w:div>
          </w:divsChild>
        </w:div>
        <w:div w:id="134725108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78149069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0435431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705104390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35503638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01773093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65549287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328214552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36698232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39893611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67758630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67557140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857500333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40287422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4204631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11617547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038121754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40615033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36237008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07284750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357727715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41354934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33688291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75081099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70544645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127166068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2148691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44450085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2992815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54768507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937594862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45359328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56946364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6385316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113482074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46947594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35272922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36117721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13814120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344526028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1039472142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7779599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40588115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02605019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738788415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48033939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51369117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07323551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946548871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49082476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87900509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5133983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18837496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307176779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9784669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50716352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94943031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30365687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05573559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2070300452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0820751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60322574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99919335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50728394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642727600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1757583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92734782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51842748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17116017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52065533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26072280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92094735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67283306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247352668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1169249640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7577359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99768579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9834314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3801367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003749847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7647429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37496266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83245202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78002851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322584099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2719931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60275961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38032483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578111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688413472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3086641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16497547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43000391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38451873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006251493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4052882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3772217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38387436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59948640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577326300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4488906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77146406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55720322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848175088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64844060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3254354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86633514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86039370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2098594782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6743967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02493628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75146166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85485290">
                      <w:marLeft w:val="0"/>
                      <w:marRight w:val="0"/>
                      <w:marTop w:val="0"/>
                      <w:marBottom w:val="18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227033231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68639713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26950772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97486718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208495973">
                      <w:marLeft w:val="0"/>
                      <w:marRight w:val="0"/>
                      <w:marTop w:val="0"/>
                      <w:marBottom w:val="18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831291437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  <w:div w:id="166292424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400954135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860120207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883061139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014652066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229224580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354575152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388995098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817186448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898396044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</w:divsChild>
            </w:div>
          </w:divsChild>
        </w:div>
        <w:div w:id="173068851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73122498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10083314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30979206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18705714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2067603123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1325013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81930307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05901564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19184535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737628528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83398824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69137158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10641699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364334512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83653252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35117575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0042081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056585989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85172271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49322615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2852132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16663189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646931705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5553715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49264427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75282363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64812507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738287386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5718743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02513625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52641239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397774917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86589650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1366635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64943629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79563765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296957573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1933590949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8189748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60183608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89246955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41790186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561937433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8563239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94118209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80966335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756123381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88667626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28083703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746372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41277443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811872073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1608676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44873870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34591068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11401296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2034726041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4414671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00285674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42765286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618219671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95698611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56009496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31887642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06510979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408038608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6038153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12520056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16654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823496815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97788048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23994562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00482002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07651394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956913832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1656600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60184415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19225954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8152944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151680212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1957462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93582411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69241685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3405835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202663665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60946566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28472491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770851291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203792763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8365253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94465320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842625515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204905969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03377281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31275872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8604312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47943465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174072746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5396721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14245585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50675474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52004782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952320523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8182865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12318140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57293208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37253496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775398533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9008109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88495363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47160339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512179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645159593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9219112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210340912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65649895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75139584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752240540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409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7548">
          <w:marLeft w:val="0"/>
          <w:marRight w:val="0"/>
          <w:marTop w:val="30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586575890">
          <w:marLeft w:val="0"/>
          <w:marRight w:val="0"/>
          <w:marTop w:val="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061902234">
              <w:marLeft w:val="0"/>
              <w:marRight w:val="0"/>
              <w:marTop w:val="0"/>
              <w:marBottom w:val="18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  <w:div w:id="1742826795">
              <w:marLeft w:val="0"/>
              <w:marRight w:val="0"/>
              <w:marTop w:val="0"/>
              <w:marBottom w:val="18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  <w:div w:id="166612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9732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03025454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073353197">
                      <w:marLeft w:val="0"/>
                      <w:marRight w:val="0"/>
                      <w:marTop w:val="30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416778338">
                      <w:marLeft w:val="0"/>
                      <w:marRight w:val="0"/>
                      <w:marTop w:val="0"/>
                      <w:marBottom w:val="24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743990411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793132881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9422217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89203749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187984481">
                      <w:marLeft w:val="0"/>
                      <w:marRight w:val="0"/>
                      <w:marTop w:val="0"/>
                      <w:marBottom w:val="24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232278423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  <w:div w:id="1480926706">
                      <w:marLeft w:val="0"/>
                      <w:marRight w:val="0"/>
                      <w:marTop w:val="30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  <w:div w:id="39153848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08020591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105926036">
                      <w:marLeft w:val="0"/>
                      <w:marRight w:val="0"/>
                      <w:marTop w:val="0"/>
                      <w:marBottom w:val="24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26511323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1598640411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  <w:div w:id="1624117596">
                      <w:marLeft w:val="0"/>
                      <w:marRight w:val="0"/>
                      <w:marTop w:val="30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  <w:div w:id="46978801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17954580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743190089">
                      <w:marLeft w:val="0"/>
                      <w:marRight w:val="0"/>
                      <w:marTop w:val="0"/>
                      <w:marBottom w:val="24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075587603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  <w:div w:id="1091925419">
                      <w:marLeft w:val="0"/>
                      <w:marRight w:val="0"/>
                      <w:marTop w:val="30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  <w:div w:id="47345183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32134562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368021924">
                      <w:marLeft w:val="0"/>
                      <w:marRight w:val="0"/>
                      <w:marTop w:val="0"/>
                      <w:marBottom w:val="24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656376891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1763993339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  <w:div w:id="1687949625">
                      <w:marLeft w:val="0"/>
                      <w:marRight w:val="0"/>
                      <w:marTop w:val="30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  <w:div w:id="56645996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09762950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167986767">
                      <w:marLeft w:val="0"/>
                      <w:marRight w:val="0"/>
                      <w:marTop w:val="0"/>
                      <w:marBottom w:val="24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558247008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1676106970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  <w:div w:id="1231190313">
                      <w:marLeft w:val="0"/>
                      <w:marRight w:val="0"/>
                      <w:marTop w:val="30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  <w:div w:id="93659605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08600363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234121710">
                      <w:marLeft w:val="0"/>
                      <w:marRight w:val="0"/>
                      <w:marTop w:val="30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249195265">
                      <w:marLeft w:val="0"/>
                      <w:marRight w:val="0"/>
                      <w:marTop w:val="0"/>
                      <w:marBottom w:val="24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560602860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1093697429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98724887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86157884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711005866">
                      <w:marLeft w:val="0"/>
                      <w:marRight w:val="0"/>
                      <w:marTop w:val="0"/>
                      <w:marBottom w:val="24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431126117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1417438452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  <w:div w:id="1507600379">
                      <w:marLeft w:val="0"/>
                      <w:marRight w:val="0"/>
                      <w:marTop w:val="30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  <w:div w:id="102760747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18347733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402412408">
                      <w:marLeft w:val="0"/>
                      <w:marRight w:val="0"/>
                      <w:marTop w:val="0"/>
                      <w:marBottom w:val="24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986658583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2069262474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  <w:div w:id="1495222462">
                      <w:marLeft w:val="0"/>
                      <w:marRight w:val="0"/>
                      <w:marTop w:val="30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  <w:div w:id="137569812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52405642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85806373">
                      <w:marLeft w:val="0"/>
                      <w:marRight w:val="0"/>
                      <w:marTop w:val="30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250887107">
                      <w:marLeft w:val="0"/>
                      <w:marRight w:val="0"/>
                      <w:marTop w:val="0"/>
                      <w:marBottom w:val="24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715668556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1873767226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39330848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14558503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376470270">
                      <w:marLeft w:val="0"/>
                      <w:marRight w:val="0"/>
                      <w:marTop w:val="0"/>
                      <w:marBottom w:val="24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594635814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2095666223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  <w:div w:id="2036686835">
                      <w:marLeft w:val="0"/>
                      <w:marRight w:val="0"/>
                      <w:marTop w:val="30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  <w:div w:id="147614728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98566573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418675835">
                      <w:marLeft w:val="0"/>
                      <w:marRight w:val="0"/>
                      <w:marTop w:val="30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772385210">
                      <w:marLeft w:val="0"/>
                      <w:marRight w:val="0"/>
                      <w:marTop w:val="0"/>
                      <w:marBottom w:val="24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286397611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1693024122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9725011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4676722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073968193">
                      <w:marLeft w:val="0"/>
                      <w:marRight w:val="0"/>
                      <w:marTop w:val="0"/>
                      <w:marBottom w:val="24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91846962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2101683036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  <w:div w:id="1257012800">
                      <w:marLeft w:val="0"/>
                      <w:marRight w:val="0"/>
                      <w:marTop w:val="30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  <w:div w:id="174155981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97093268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511605476">
                      <w:marLeft w:val="0"/>
                      <w:marRight w:val="0"/>
                      <w:marTop w:val="0"/>
                      <w:marBottom w:val="24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267125786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  <w:div w:id="1524443439">
                      <w:marLeft w:val="0"/>
                      <w:marRight w:val="0"/>
                      <w:marTop w:val="30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  <w:div w:id="186026978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3199084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644119110">
                      <w:marLeft w:val="0"/>
                      <w:marRight w:val="0"/>
                      <w:marTop w:val="30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502969168">
                      <w:marLeft w:val="0"/>
                      <w:marRight w:val="0"/>
                      <w:marTop w:val="0"/>
                      <w:marBottom w:val="24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48524520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2013143549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95763547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96077180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555434574">
                      <w:marLeft w:val="0"/>
                      <w:marRight w:val="0"/>
                      <w:marTop w:val="0"/>
                      <w:marBottom w:val="24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2087918196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  <w:div w:id="1898857805">
                      <w:marLeft w:val="0"/>
                      <w:marRight w:val="0"/>
                      <w:marTop w:val="30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  <w:div w:id="206420625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57451140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68356845">
                      <w:marLeft w:val="0"/>
                      <w:marRight w:val="0"/>
                      <w:marTop w:val="30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79319182">
                      <w:marLeft w:val="0"/>
                      <w:marRight w:val="0"/>
                      <w:marTop w:val="0"/>
                      <w:marBottom w:val="24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784029433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2099013986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06760249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9820508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563832894">
                      <w:marLeft w:val="0"/>
                      <w:marRight w:val="0"/>
                      <w:marTop w:val="30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937790099">
                      <w:marLeft w:val="0"/>
                      <w:marRight w:val="0"/>
                      <w:marTop w:val="0"/>
                      <w:marBottom w:val="24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338430913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1682850991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07939719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67164524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554320621">
                      <w:marLeft w:val="0"/>
                      <w:marRight w:val="0"/>
                      <w:marTop w:val="30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640429019">
                      <w:marLeft w:val="0"/>
                      <w:marRight w:val="0"/>
                      <w:marTop w:val="0"/>
                      <w:marBottom w:val="24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402601051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433406228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10456928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90584070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007004373">
                      <w:marLeft w:val="0"/>
                      <w:marRight w:val="0"/>
                      <w:marTop w:val="30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2036539014">
                      <w:marLeft w:val="0"/>
                      <w:marRight w:val="0"/>
                      <w:marTop w:val="0"/>
                      <w:marBottom w:val="24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182015189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1627346653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12029888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19754972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615336591">
                      <w:marLeft w:val="0"/>
                      <w:marRight w:val="0"/>
                      <w:marTop w:val="0"/>
                      <w:marBottom w:val="24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321662163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  <w:div w:id="980764829">
                      <w:marLeft w:val="0"/>
                      <w:marRight w:val="0"/>
                      <w:marTop w:val="30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  <w:div w:id="213335633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90187188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27092006">
                      <w:marLeft w:val="0"/>
                      <w:marRight w:val="0"/>
                      <w:marTop w:val="0"/>
                      <w:marBottom w:val="24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205824029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2114280535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  <w:div w:id="1801344224">
                      <w:marLeft w:val="0"/>
                      <w:marRight w:val="0"/>
                      <w:marTop w:val="30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584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9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6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4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8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86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71BE3B2-0713-1D42-9738-DA9BBF12DA11}"/>
      </w:docPartPr>
      <w:docPartBody>
        <w:p w:rsidR="00653E0E" w:rsidRDefault="00653E0E">
          <w:r w:rsidRPr="00034CC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inkAnnotations="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E0E"/>
    <w:rsid w:val="00245679"/>
    <w:rsid w:val="00360276"/>
    <w:rsid w:val="003A3183"/>
    <w:rsid w:val="00653E0E"/>
    <w:rsid w:val="00C322E0"/>
    <w:rsid w:val="00C5380D"/>
    <w:rsid w:val="00C70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53E0E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1172AEAC-9168-7A4A-88D8-05FCD4DB3F9E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CEE2AA1A-9C03-B04D-BD5C-58B04F64815B}">
  <we:reference id="wa104380917" version="1.0.1.0" store="en-US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52F50C-3618-5346-A078-F120D46AFE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48</Words>
  <Characters>8825</Characters>
  <Application>Microsoft Office Word</Application>
  <DocSecurity>0</DocSecurity>
  <Lines>73</Lines>
  <Paragraphs>20</Paragraphs>
  <ScaleCrop>false</ScaleCrop>
  <Company/>
  <LinksUpToDate>false</LinksUpToDate>
  <CharactersWithSpaces>10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James</dc:creator>
  <cp:keywords/>
  <dc:description/>
  <cp:lastModifiedBy>Copyeditor (JMIR)</cp:lastModifiedBy>
  <cp:revision>2</cp:revision>
  <dcterms:created xsi:type="dcterms:W3CDTF">2026-02-06T05:12:00Z</dcterms:created>
  <dcterms:modified xsi:type="dcterms:W3CDTF">2026-02-06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990</vt:lpwstr>
  </property>
  <property fmtid="{D5CDD505-2E9C-101B-9397-08002B2CF9AE}" pid="3" name="grammarly_documentContext">
    <vt:lpwstr>{"goals":[],"domain":"general","emotions":[],"dialect":"australian"}</vt:lpwstr>
  </property>
</Properties>
</file>